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79829" w14:textId="080B8F8F" w:rsidR="007212E0" w:rsidRPr="007212E0" w:rsidRDefault="007212E0" w:rsidP="00EF0486">
      <w:pPr>
        <w:rPr>
          <w:b/>
          <w:bCs/>
          <w:sz w:val="32"/>
          <w:szCs w:val="32"/>
          <w:lang w:val="en-GB"/>
        </w:rPr>
      </w:pPr>
      <w:r w:rsidRPr="007212E0">
        <w:rPr>
          <w:b/>
          <w:bCs/>
          <w:sz w:val="32"/>
          <w:szCs w:val="32"/>
          <w:lang w:val="en-GB"/>
        </w:rPr>
        <w:t>Supp</w:t>
      </w:r>
      <w:r w:rsidR="00E7258A">
        <w:rPr>
          <w:b/>
          <w:bCs/>
          <w:sz w:val="32"/>
          <w:szCs w:val="32"/>
          <w:lang w:val="en-GB"/>
        </w:rPr>
        <w:t>orting Information</w:t>
      </w:r>
      <w:r w:rsidR="008F7066">
        <w:rPr>
          <w:b/>
          <w:bCs/>
          <w:sz w:val="32"/>
          <w:szCs w:val="32"/>
          <w:lang w:val="en-GB"/>
        </w:rPr>
        <w:t xml:space="preserve"> 1</w:t>
      </w:r>
    </w:p>
    <w:p w14:paraId="4636DA1E" w14:textId="77777777" w:rsidR="007212E0" w:rsidRDefault="007212E0" w:rsidP="00EF0486">
      <w:pPr>
        <w:rPr>
          <w:lang w:val="en-GB"/>
        </w:rPr>
      </w:pPr>
    </w:p>
    <w:p w14:paraId="05B8D511" w14:textId="77777777" w:rsidR="007D3B82" w:rsidRPr="00B36639" w:rsidRDefault="007D3B82" w:rsidP="007D3B82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Cell </w:t>
      </w:r>
      <w:r w:rsidRPr="00B36639">
        <w:rPr>
          <w:sz w:val="28"/>
          <w:szCs w:val="28"/>
          <w:lang w:val="en-GB"/>
        </w:rPr>
        <w:t xml:space="preserve">surface composition and ionic strength mediate fast sedimentation in </w:t>
      </w:r>
      <w:r>
        <w:rPr>
          <w:sz w:val="28"/>
          <w:szCs w:val="28"/>
          <w:lang w:val="en-GB"/>
        </w:rPr>
        <w:t xml:space="preserve">the cyanobacterium </w:t>
      </w:r>
      <w:r w:rsidRPr="00B36639">
        <w:rPr>
          <w:i/>
          <w:iCs/>
          <w:sz w:val="28"/>
          <w:szCs w:val="28"/>
          <w:lang w:val="en-GB"/>
        </w:rPr>
        <w:t xml:space="preserve">Synechococcus elongatus </w:t>
      </w:r>
      <w:r w:rsidRPr="00B36639">
        <w:rPr>
          <w:sz w:val="28"/>
          <w:szCs w:val="28"/>
          <w:lang w:val="en-GB"/>
        </w:rPr>
        <w:t>PCC 7942</w:t>
      </w:r>
    </w:p>
    <w:p w14:paraId="309AB39F" w14:textId="77777777" w:rsidR="00C161E3" w:rsidRPr="000E7E90" w:rsidRDefault="00C161E3" w:rsidP="00EF0486">
      <w:pPr>
        <w:rPr>
          <w:lang w:val="en-GB"/>
        </w:rPr>
      </w:pPr>
    </w:p>
    <w:p w14:paraId="51F0F596" w14:textId="77777777" w:rsidR="00C161E3" w:rsidRPr="000E7E90" w:rsidRDefault="00C161E3" w:rsidP="00EF0486">
      <w:pPr>
        <w:rPr>
          <w:lang w:val="en-GB"/>
        </w:rPr>
      </w:pPr>
    </w:p>
    <w:p w14:paraId="240A68F7" w14:textId="085B66D1" w:rsidR="00C161E3" w:rsidRPr="007212E0" w:rsidRDefault="00C161E3" w:rsidP="00EF0486">
      <w:pPr>
        <w:rPr>
          <w:i/>
          <w:iCs/>
          <w:lang w:val="de-DE"/>
        </w:rPr>
      </w:pPr>
      <w:r w:rsidRPr="007212E0">
        <w:rPr>
          <w:i/>
          <w:iCs/>
          <w:lang w:val="de-DE"/>
        </w:rPr>
        <w:t>Julie A. Z. Zedler</w:t>
      </w:r>
      <w:r w:rsidRPr="007212E0">
        <w:rPr>
          <w:i/>
          <w:iCs/>
          <w:vertAlign w:val="superscript"/>
          <w:lang w:val="de-DE"/>
        </w:rPr>
        <w:t>1</w:t>
      </w:r>
      <w:r w:rsidRPr="007212E0">
        <w:rPr>
          <w:i/>
          <w:iCs/>
          <w:lang w:val="de-DE"/>
        </w:rPr>
        <w:t>, Marlene Michel</w:t>
      </w:r>
      <w:r w:rsidRPr="007212E0">
        <w:rPr>
          <w:i/>
          <w:iCs/>
          <w:vertAlign w:val="superscript"/>
          <w:lang w:val="de-DE"/>
        </w:rPr>
        <w:t>2</w:t>
      </w:r>
      <w:r w:rsidRPr="007212E0">
        <w:rPr>
          <w:i/>
          <w:iCs/>
          <w:lang w:val="de-DE"/>
        </w:rPr>
        <w:t>, Georg Pohnert</w:t>
      </w:r>
      <w:r w:rsidRPr="007212E0">
        <w:rPr>
          <w:i/>
          <w:iCs/>
          <w:vertAlign w:val="superscript"/>
          <w:lang w:val="de-DE"/>
        </w:rPr>
        <w:t>2</w:t>
      </w:r>
      <w:r w:rsidRPr="007212E0">
        <w:rPr>
          <w:i/>
          <w:iCs/>
          <w:lang w:val="de-DE"/>
        </w:rPr>
        <w:t>, David A. Russo</w:t>
      </w:r>
      <w:r w:rsidRPr="007212E0">
        <w:rPr>
          <w:i/>
          <w:iCs/>
          <w:vertAlign w:val="superscript"/>
          <w:lang w:val="de-DE"/>
        </w:rPr>
        <w:t>2*</w:t>
      </w:r>
    </w:p>
    <w:p w14:paraId="3E698DAB" w14:textId="77777777" w:rsidR="00C161E3" w:rsidRPr="002C0C97" w:rsidRDefault="00C161E3" w:rsidP="00EF0486">
      <w:pPr>
        <w:rPr>
          <w:lang w:val="de-DE"/>
        </w:rPr>
      </w:pPr>
    </w:p>
    <w:p w14:paraId="13124BDA" w14:textId="52240B73" w:rsidR="00C161E3" w:rsidRPr="000E7E90" w:rsidRDefault="00C161E3" w:rsidP="007D3B82">
      <w:pPr>
        <w:ind w:left="142" w:hanging="142"/>
        <w:rPr>
          <w:vertAlign w:val="superscript"/>
          <w:lang w:val="en-GB"/>
        </w:rPr>
      </w:pPr>
      <w:r w:rsidRPr="000E7E90">
        <w:rPr>
          <w:vertAlign w:val="superscript"/>
          <w:lang w:val="en-GB"/>
        </w:rPr>
        <w:t>1</w:t>
      </w:r>
      <w:r w:rsidR="007D3B82">
        <w:rPr>
          <w:vertAlign w:val="superscript"/>
          <w:lang w:val="en-GB"/>
        </w:rPr>
        <w:tab/>
      </w:r>
      <w:r w:rsidRPr="000E7E90">
        <w:rPr>
          <w:lang w:val="en-GB"/>
        </w:rPr>
        <w:t xml:space="preserve">Friedrich Schiller University Jena, Matthias Schleiden Institute for Genetics, Bioinformatics and Molecular Botany, Synthetic Biology of Photosynthetic Organisms, </w:t>
      </w:r>
      <w:proofErr w:type="spellStart"/>
      <w:r w:rsidRPr="000E7E90">
        <w:rPr>
          <w:lang w:val="en-GB"/>
        </w:rPr>
        <w:t>Dornburgerstr</w:t>
      </w:r>
      <w:proofErr w:type="spellEnd"/>
      <w:r w:rsidRPr="000E7E90">
        <w:rPr>
          <w:lang w:val="en-GB"/>
        </w:rPr>
        <w:t xml:space="preserve">. 159, D-07743 Jena, Germany </w:t>
      </w:r>
    </w:p>
    <w:p w14:paraId="4E346362" w14:textId="4BD8154A" w:rsidR="00C161E3" w:rsidRPr="000E7E90" w:rsidRDefault="00C161E3" w:rsidP="007D3B82">
      <w:pPr>
        <w:ind w:left="142" w:hanging="142"/>
        <w:rPr>
          <w:lang w:val="en-GB"/>
        </w:rPr>
      </w:pPr>
      <w:r w:rsidRPr="000E7E90">
        <w:rPr>
          <w:vertAlign w:val="superscript"/>
          <w:lang w:val="en-GB"/>
        </w:rPr>
        <w:t>2</w:t>
      </w:r>
      <w:r w:rsidR="007D3B82">
        <w:rPr>
          <w:vertAlign w:val="superscript"/>
          <w:lang w:val="en-GB"/>
        </w:rPr>
        <w:tab/>
      </w:r>
      <w:r w:rsidRPr="000E7E90">
        <w:rPr>
          <w:lang w:val="en-GB"/>
        </w:rPr>
        <w:t xml:space="preserve">Friedrich Schiller University Jena, Institute for Inorganic and Analytical Chemistry, Bioorganic Analytics, </w:t>
      </w:r>
      <w:proofErr w:type="spellStart"/>
      <w:r w:rsidRPr="000E7E90">
        <w:rPr>
          <w:lang w:val="en-GB"/>
        </w:rPr>
        <w:t>Lessingstr</w:t>
      </w:r>
      <w:proofErr w:type="spellEnd"/>
      <w:r w:rsidRPr="000E7E90">
        <w:rPr>
          <w:lang w:val="en-GB"/>
        </w:rPr>
        <w:t>. 8, D-07743 Jena, Germany</w:t>
      </w:r>
    </w:p>
    <w:p w14:paraId="1F4202B7" w14:textId="2C2F4724" w:rsidR="00C161E3" w:rsidRPr="000E7E90" w:rsidRDefault="00C161E3" w:rsidP="00EF0486">
      <w:pPr>
        <w:rPr>
          <w:lang w:val="en-GB"/>
        </w:rPr>
      </w:pPr>
    </w:p>
    <w:p w14:paraId="1C64EC77" w14:textId="7D3DB966" w:rsidR="00944DE4" w:rsidRPr="000E7E90" w:rsidRDefault="00C161E3" w:rsidP="00EF0486">
      <w:pPr>
        <w:rPr>
          <w:lang w:val="en-GB"/>
        </w:rPr>
      </w:pPr>
      <w:r w:rsidRPr="000E7E90">
        <w:rPr>
          <w:lang w:val="en-GB"/>
        </w:rPr>
        <w:t>*</w:t>
      </w:r>
      <w:proofErr w:type="gramStart"/>
      <w:r w:rsidRPr="000E7E90">
        <w:rPr>
          <w:lang w:val="en-GB"/>
        </w:rPr>
        <w:t>corresponding</w:t>
      </w:r>
      <w:proofErr w:type="gramEnd"/>
      <w:r w:rsidRPr="000E7E90">
        <w:rPr>
          <w:lang w:val="en-GB"/>
        </w:rPr>
        <w:t xml:space="preserve"> author: David A. Russo, </w:t>
      </w:r>
      <w:hyperlink r:id="rId5" w:history="1">
        <w:r w:rsidRPr="000E7E90">
          <w:rPr>
            <w:rStyle w:val="Hyperlink"/>
            <w:lang w:val="en-GB"/>
          </w:rPr>
          <w:t>david.russo@uni-jena.de</w:t>
        </w:r>
      </w:hyperlink>
    </w:p>
    <w:p w14:paraId="43FE6CCC" w14:textId="12A0B9EF" w:rsidR="007C476E" w:rsidRPr="000E7E90" w:rsidRDefault="007C476E" w:rsidP="00EF0486">
      <w:pPr>
        <w:rPr>
          <w:lang w:val="en-GB"/>
        </w:rPr>
      </w:pPr>
    </w:p>
    <w:p w14:paraId="1F5A8C03" w14:textId="6FBA19A4" w:rsidR="007C476E" w:rsidRPr="000E7E90" w:rsidRDefault="007C476E" w:rsidP="00EF0486">
      <w:pPr>
        <w:rPr>
          <w:lang w:val="en-GB"/>
        </w:rPr>
      </w:pPr>
      <w:r w:rsidRPr="000E7E90">
        <w:rPr>
          <w:lang w:val="en-GB"/>
        </w:rPr>
        <w:br w:type="page"/>
      </w:r>
    </w:p>
    <w:p w14:paraId="0249AD7C" w14:textId="77777777" w:rsidR="00F1032B" w:rsidRPr="000E7E90" w:rsidRDefault="00F1032B" w:rsidP="00F1032B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B2AC119" wp14:editId="123EC13D">
            <wp:extent cx="5397500" cy="2717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1104A" w14:textId="605EF58E" w:rsidR="00F1032B" w:rsidRDefault="00F1032B" w:rsidP="00F1032B">
      <w:pPr>
        <w:jc w:val="both"/>
        <w:rPr>
          <w:lang w:val="en-GB"/>
        </w:rPr>
      </w:pPr>
      <w:r w:rsidRPr="007212E0">
        <w:rPr>
          <w:b/>
          <w:bCs/>
          <w:lang w:val="en-GB"/>
        </w:rPr>
        <w:t>Figure S1</w:t>
      </w:r>
      <w:r w:rsidRPr="000E7E90">
        <w:rPr>
          <w:lang w:val="en-GB"/>
        </w:rPr>
        <w:t xml:space="preserve"> </w:t>
      </w:r>
      <w:r>
        <w:rPr>
          <w:lang w:val="en-GB"/>
        </w:rPr>
        <w:t>Quantification of 7942–</w:t>
      </w:r>
      <w:r w:rsidRPr="000E7E90">
        <w:rPr>
          <w:lang w:val="en-GB"/>
        </w:rPr>
        <w:t>KU</w:t>
      </w:r>
      <w:r>
        <w:rPr>
          <w:lang w:val="en-GB"/>
        </w:rPr>
        <w:t xml:space="preserve"> s</w:t>
      </w:r>
      <w:r w:rsidRPr="000E7E90">
        <w:rPr>
          <w:lang w:val="en-GB"/>
        </w:rPr>
        <w:t>edimentation after</w:t>
      </w:r>
      <w:r>
        <w:rPr>
          <w:lang w:val="en-GB"/>
        </w:rPr>
        <w:t xml:space="preserve"> cultivation in P4 medium and</w:t>
      </w:r>
      <w:r w:rsidRPr="000E7E90">
        <w:rPr>
          <w:lang w:val="en-GB"/>
        </w:rPr>
        <w:t xml:space="preserve"> static incubation in the presence and absence of 100 µM cAMP</w:t>
      </w:r>
      <w:r>
        <w:rPr>
          <w:lang w:val="en-GB"/>
        </w:rPr>
        <w:t>. n = 4, error bars: standard deviation</w:t>
      </w:r>
      <w:r w:rsidRPr="000E7E90">
        <w:rPr>
          <w:lang w:val="en-GB"/>
        </w:rPr>
        <w:t>.</w:t>
      </w:r>
    </w:p>
    <w:p w14:paraId="57FD14A9" w14:textId="77777777" w:rsidR="00F1032B" w:rsidRDefault="00F1032B" w:rsidP="007212E0">
      <w:pPr>
        <w:rPr>
          <w:lang w:val="en-GB"/>
        </w:rPr>
      </w:pPr>
    </w:p>
    <w:p w14:paraId="7D17D116" w14:textId="77777777" w:rsidR="00F1032B" w:rsidRDefault="00F1032B" w:rsidP="007212E0">
      <w:pPr>
        <w:rPr>
          <w:lang w:val="en-GB"/>
        </w:rPr>
      </w:pPr>
    </w:p>
    <w:p w14:paraId="5DEFF465" w14:textId="35FF2220" w:rsidR="007212E0" w:rsidRDefault="007212E0" w:rsidP="007212E0">
      <w:pPr>
        <w:rPr>
          <w:lang w:val="en-GB"/>
        </w:rPr>
      </w:pPr>
      <w:r w:rsidRPr="00F1032B">
        <w:rPr>
          <w:b/>
          <w:bCs/>
          <w:lang w:val="en-GB"/>
        </w:rPr>
        <w:t>Table S1</w:t>
      </w:r>
      <w:r w:rsidRPr="000E7E90">
        <w:rPr>
          <w:lang w:val="en-GB"/>
        </w:rPr>
        <w:t xml:space="preserve"> </w:t>
      </w:r>
      <w:r>
        <w:rPr>
          <w:lang w:val="en-GB"/>
        </w:rPr>
        <w:t>P</w:t>
      </w:r>
      <w:r w:rsidRPr="000E7E90">
        <w:rPr>
          <w:lang w:val="en-GB"/>
        </w:rPr>
        <w:t xml:space="preserve">rimers used </w:t>
      </w:r>
      <w:r w:rsidR="00C82D59">
        <w:rPr>
          <w:lang w:val="en-GB"/>
        </w:rPr>
        <w:t>for confirmation of SNPs in 7942–KU by PCR and Sanger 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387"/>
      </w:tblGrid>
      <w:tr w:rsidR="00C82D59" w14:paraId="26DF16C6" w14:textId="77777777" w:rsidTr="001C723F">
        <w:tc>
          <w:tcPr>
            <w:tcW w:w="2405" w:type="dxa"/>
          </w:tcPr>
          <w:p w14:paraId="0815F8D8" w14:textId="77777777" w:rsidR="00C82D59" w:rsidRPr="00C82D59" w:rsidRDefault="00C82D59" w:rsidP="009333A9">
            <w:pPr>
              <w:rPr>
                <w:rFonts w:ascii="Franklin Gothic Medium" w:hAnsi="Franklin Gothic Medium"/>
                <w:sz w:val="20"/>
                <w:szCs w:val="20"/>
                <w:lang w:val="en-GB"/>
              </w:rPr>
            </w:pPr>
            <w:r w:rsidRPr="00C82D59">
              <w:rPr>
                <w:rFonts w:ascii="Franklin Gothic Medium" w:hAnsi="Franklin Gothic Medium"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5387" w:type="dxa"/>
          </w:tcPr>
          <w:p w14:paraId="4DF82539" w14:textId="77777777" w:rsidR="00C82D59" w:rsidRPr="00C82D59" w:rsidRDefault="00C82D59" w:rsidP="009333A9">
            <w:pPr>
              <w:rPr>
                <w:rFonts w:ascii="Franklin Gothic Medium" w:hAnsi="Franklin Gothic Medium"/>
                <w:sz w:val="20"/>
                <w:szCs w:val="20"/>
                <w:lang w:val="en-GB"/>
              </w:rPr>
            </w:pPr>
            <w:r w:rsidRPr="00C82D59">
              <w:rPr>
                <w:rFonts w:ascii="Franklin Gothic Medium" w:hAnsi="Franklin Gothic Medium"/>
                <w:sz w:val="20"/>
                <w:szCs w:val="20"/>
                <w:lang w:val="en-GB"/>
              </w:rPr>
              <w:t>Primer sequence (5’-3’)</w:t>
            </w:r>
          </w:p>
        </w:tc>
      </w:tr>
      <w:tr w:rsidR="00C82D59" w14:paraId="4C89AE0C" w14:textId="77777777" w:rsidTr="001C723F">
        <w:tc>
          <w:tcPr>
            <w:tcW w:w="2405" w:type="dxa"/>
          </w:tcPr>
          <w:p w14:paraId="524B2A79" w14:textId="77777777" w:rsidR="00C82D59" w:rsidRPr="005230C4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>SYNPCC7942_0095 F</w:t>
            </w:r>
          </w:p>
        </w:tc>
        <w:tc>
          <w:tcPr>
            <w:tcW w:w="5387" w:type="dxa"/>
          </w:tcPr>
          <w:p w14:paraId="28A93DCC" w14:textId="77777777" w:rsidR="00C82D59" w:rsidRPr="005230C4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>C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C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</w:tr>
      <w:tr w:rsidR="00C82D59" w14:paraId="54D8215F" w14:textId="77777777" w:rsidTr="001C723F">
        <w:tc>
          <w:tcPr>
            <w:tcW w:w="2405" w:type="dxa"/>
          </w:tcPr>
          <w:p w14:paraId="58E6D0A9" w14:textId="77777777" w:rsidR="00C82D59" w:rsidRPr="005230C4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>SYNPCC7942_0095 R</w:t>
            </w:r>
          </w:p>
        </w:tc>
        <w:tc>
          <w:tcPr>
            <w:tcW w:w="5387" w:type="dxa"/>
          </w:tcPr>
          <w:p w14:paraId="29DFB61E" w14:textId="77777777" w:rsidR="00C82D59" w:rsidRPr="005230C4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C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T</w:t>
            </w:r>
          </w:p>
        </w:tc>
      </w:tr>
      <w:tr w:rsidR="00C82D59" w14:paraId="7FE60B6E" w14:textId="77777777" w:rsidTr="001C723F">
        <w:tc>
          <w:tcPr>
            <w:tcW w:w="2405" w:type="dxa"/>
          </w:tcPr>
          <w:p w14:paraId="02850A83" w14:textId="77777777" w:rsidR="00C82D59" w:rsidRPr="005230C4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>SYNPCC7942_0918 F</w:t>
            </w:r>
          </w:p>
        </w:tc>
        <w:tc>
          <w:tcPr>
            <w:tcW w:w="5387" w:type="dxa"/>
          </w:tcPr>
          <w:p w14:paraId="44F104A1" w14:textId="77777777" w:rsidR="00C82D59" w:rsidRPr="005230C4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T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230C4">
              <w:rPr>
                <w:rFonts w:ascii="Courier New" w:hAnsi="Courier New" w:cs="Courier New"/>
                <w:sz w:val="20"/>
                <w:szCs w:val="20"/>
              </w:rPr>
              <w:t>AC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</w:t>
            </w:r>
          </w:p>
        </w:tc>
      </w:tr>
      <w:tr w:rsidR="00C82D59" w14:paraId="020ED53E" w14:textId="77777777" w:rsidTr="001C723F">
        <w:tc>
          <w:tcPr>
            <w:tcW w:w="2405" w:type="dxa"/>
          </w:tcPr>
          <w:p w14:paraId="37518401" w14:textId="77777777" w:rsidR="00C82D59" w:rsidRPr="005230C4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>SYNPCC7942_0918 R</w:t>
            </w:r>
          </w:p>
        </w:tc>
        <w:tc>
          <w:tcPr>
            <w:tcW w:w="5387" w:type="dxa"/>
          </w:tcPr>
          <w:p w14:paraId="4D41FCBE" w14:textId="77777777" w:rsidR="00C82D59" w:rsidRPr="005230C4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G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C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TA</w:t>
            </w:r>
          </w:p>
        </w:tc>
      </w:tr>
      <w:tr w:rsidR="00C82D59" w14:paraId="72AE7B6E" w14:textId="77777777" w:rsidTr="001C723F">
        <w:tc>
          <w:tcPr>
            <w:tcW w:w="2405" w:type="dxa"/>
          </w:tcPr>
          <w:p w14:paraId="0E1757CF" w14:textId="77777777" w:rsidR="00C82D59" w:rsidRPr="005230C4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>SYNPCC7942_1295 F</w:t>
            </w:r>
          </w:p>
        </w:tc>
        <w:tc>
          <w:tcPr>
            <w:tcW w:w="5387" w:type="dxa"/>
          </w:tcPr>
          <w:p w14:paraId="30906117" w14:textId="77777777" w:rsidR="00C82D59" w:rsidRPr="005230C4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>CC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GA</w:t>
            </w:r>
          </w:p>
        </w:tc>
      </w:tr>
      <w:tr w:rsidR="00C82D59" w14:paraId="417A2FFF" w14:textId="77777777" w:rsidTr="001C723F">
        <w:tc>
          <w:tcPr>
            <w:tcW w:w="2405" w:type="dxa"/>
          </w:tcPr>
          <w:p w14:paraId="2AC216B6" w14:textId="77777777" w:rsidR="00C82D59" w:rsidRPr="005230C4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>SYNPCC7942_1295 R</w:t>
            </w:r>
          </w:p>
        </w:tc>
        <w:tc>
          <w:tcPr>
            <w:tcW w:w="5387" w:type="dxa"/>
          </w:tcPr>
          <w:p w14:paraId="72EDFF62" w14:textId="77777777" w:rsidR="00C82D59" w:rsidRPr="005230C4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A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</w:tr>
      <w:tr w:rsidR="00C82D59" w14:paraId="0DE374E5" w14:textId="77777777" w:rsidTr="001C723F">
        <w:tc>
          <w:tcPr>
            <w:tcW w:w="2405" w:type="dxa"/>
          </w:tcPr>
          <w:p w14:paraId="07902667" w14:textId="77777777" w:rsidR="00C82D59" w:rsidRPr="005230C4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>SYNPCC7942_1510 F</w:t>
            </w:r>
          </w:p>
        </w:tc>
        <w:tc>
          <w:tcPr>
            <w:tcW w:w="5387" w:type="dxa"/>
          </w:tcPr>
          <w:p w14:paraId="401DEBF3" w14:textId="77777777" w:rsidR="00C82D59" w:rsidRPr="005230C4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A</w:t>
            </w:r>
          </w:p>
        </w:tc>
      </w:tr>
      <w:tr w:rsidR="00C82D59" w:rsidRPr="005230C4" w14:paraId="2A19146B" w14:textId="77777777" w:rsidTr="001C723F">
        <w:tc>
          <w:tcPr>
            <w:tcW w:w="2405" w:type="dxa"/>
          </w:tcPr>
          <w:p w14:paraId="6A082AB0" w14:textId="77777777" w:rsidR="00C82D59" w:rsidRPr="005230C4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>SYNPCC7942_1510 R</w:t>
            </w:r>
          </w:p>
        </w:tc>
        <w:tc>
          <w:tcPr>
            <w:tcW w:w="5387" w:type="dxa"/>
          </w:tcPr>
          <w:p w14:paraId="565A964D" w14:textId="77777777" w:rsidR="00C82D59" w:rsidRPr="005230C4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  <w:lang w:val="de-DE"/>
              </w:rPr>
              <w:t>TCG TAT TTT GTT TGC AGA</w:t>
            </w: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  <w:lang w:val="de-DE"/>
              </w:rPr>
              <w:t>CC</w:t>
            </w:r>
          </w:p>
        </w:tc>
      </w:tr>
      <w:tr w:rsidR="00957D1D" w14:paraId="175FAE62" w14:textId="77777777" w:rsidTr="001C723F">
        <w:tc>
          <w:tcPr>
            <w:tcW w:w="2405" w:type="dxa"/>
          </w:tcPr>
          <w:p w14:paraId="6EBEA28D" w14:textId="270D1176" w:rsidR="00957D1D" w:rsidRPr="003B214D" w:rsidRDefault="00957D1D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3B214D">
              <w:rPr>
                <w:rFonts w:ascii="Franklin Gothic Book" w:hAnsi="Franklin Gothic Book"/>
                <w:sz w:val="20"/>
                <w:szCs w:val="20"/>
              </w:rPr>
              <w:t>SYNPCC7942_2</w:t>
            </w:r>
            <w:r>
              <w:rPr>
                <w:rFonts w:ascii="Franklin Gothic Book" w:hAnsi="Franklin Gothic Book"/>
                <w:sz w:val="20"/>
                <w:szCs w:val="20"/>
              </w:rPr>
              <w:t>070</w:t>
            </w:r>
            <w:r w:rsidRPr="003B214D">
              <w:rPr>
                <w:rFonts w:ascii="Franklin Gothic Book" w:hAnsi="Franklin Gothic Book"/>
                <w:sz w:val="20"/>
                <w:szCs w:val="20"/>
              </w:rPr>
              <w:t xml:space="preserve"> </w:t>
            </w:r>
            <w:r>
              <w:rPr>
                <w:rFonts w:ascii="Franklin Gothic Book" w:hAnsi="Franklin Gothic Book"/>
                <w:sz w:val="20"/>
                <w:szCs w:val="20"/>
              </w:rPr>
              <w:t xml:space="preserve">OE </w:t>
            </w:r>
            <w:r w:rsidRPr="003B214D">
              <w:rPr>
                <w:rFonts w:ascii="Franklin Gothic Book" w:hAnsi="Franklin Gothic Book"/>
                <w:sz w:val="20"/>
                <w:szCs w:val="20"/>
              </w:rPr>
              <w:t>F</w:t>
            </w:r>
          </w:p>
        </w:tc>
        <w:tc>
          <w:tcPr>
            <w:tcW w:w="5387" w:type="dxa"/>
          </w:tcPr>
          <w:p w14:paraId="226EFFFF" w14:textId="1E9807A7" w:rsidR="00957D1D" w:rsidRPr="005230C4" w:rsidRDefault="00957D1D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957D1D">
              <w:rPr>
                <w:rFonts w:ascii="Courier New" w:hAnsi="Courier New" w:cs="Courier New"/>
                <w:sz w:val="20"/>
                <w:szCs w:val="20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57D1D">
              <w:rPr>
                <w:rFonts w:ascii="Courier New" w:hAnsi="Courier New" w:cs="Courier New"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57D1D">
              <w:rPr>
                <w:rFonts w:ascii="Courier New" w:hAnsi="Courier New" w:cs="Courier New"/>
                <w:sz w:val="20"/>
                <w:szCs w:val="20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57D1D">
              <w:rPr>
                <w:rFonts w:ascii="Courier New" w:hAnsi="Courier New" w:cs="Courier New"/>
                <w:sz w:val="20"/>
                <w:szCs w:val="20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57D1D">
              <w:rPr>
                <w:rFonts w:ascii="Courier New" w:hAnsi="Courier New" w:cs="Courier New"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57D1D">
              <w:rPr>
                <w:rFonts w:ascii="Courier New" w:hAnsi="Courier New" w:cs="Courier New"/>
                <w:sz w:val="20"/>
                <w:szCs w:val="20"/>
              </w:rPr>
              <w:t>GC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57D1D">
              <w:rPr>
                <w:rFonts w:ascii="Courier New" w:hAnsi="Courier New" w:cs="Courier New"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957D1D">
              <w:rPr>
                <w:rFonts w:ascii="Courier New" w:hAnsi="Courier New" w:cs="Courier New"/>
                <w:sz w:val="20"/>
                <w:szCs w:val="20"/>
              </w:rPr>
              <w:t>GA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57D1D">
              <w:rPr>
                <w:rFonts w:ascii="Courier New" w:hAnsi="Courier New" w:cs="Courier New"/>
                <w:sz w:val="20"/>
                <w:szCs w:val="20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57D1D">
              <w:rPr>
                <w:rFonts w:ascii="Courier New" w:hAnsi="Courier New" w:cs="Courier New"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57D1D">
              <w:rPr>
                <w:rFonts w:ascii="Courier New" w:hAnsi="Courier New" w:cs="Courier New"/>
                <w:sz w:val="20"/>
                <w:szCs w:val="20"/>
              </w:rPr>
              <w:t>CC</w:t>
            </w:r>
          </w:p>
        </w:tc>
      </w:tr>
      <w:tr w:rsidR="00957D1D" w14:paraId="3770B023" w14:textId="77777777" w:rsidTr="001C723F">
        <w:tc>
          <w:tcPr>
            <w:tcW w:w="2405" w:type="dxa"/>
          </w:tcPr>
          <w:p w14:paraId="779C51FA" w14:textId="75F5F87D" w:rsidR="00957D1D" w:rsidRPr="00957D1D" w:rsidRDefault="00957D1D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  <w:lang w:val="en-DE"/>
              </w:rPr>
            </w:pPr>
            <w:r w:rsidRPr="003B214D">
              <w:rPr>
                <w:rFonts w:ascii="Franklin Gothic Book" w:hAnsi="Franklin Gothic Book"/>
                <w:sz w:val="20"/>
                <w:szCs w:val="20"/>
              </w:rPr>
              <w:t>SYNPCC7942_2</w:t>
            </w:r>
            <w:r>
              <w:rPr>
                <w:rFonts w:ascii="Franklin Gothic Book" w:hAnsi="Franklin Gothic Book"/>
                <w:sz w:val="20"/>
                <w:szCs w:val="20"/>
              </w:rPr>
              <w:t>070</w:t>
            </w:r>
            <w:r w:rsidRPr="003B214D">
              <w:rPr>
                <w:rFonts w:ascii="Franklin Gothic Book" w:hAnsi="Franklin Gothic Book"/>
                <w:sz w:val="20"/>
                <w:szCs w:val="20"/>
              </w:rPr>
              <w:t xml:space="preserve"> </w:t>
            </w:r>
            <w:r>
              <w:rPr>
                <w:rFonts w:ascii="Franklin Gothic Book" w:hAnsi="Franklin Gothic Book"/>
                <w:sz w:val="20"/>
                <w:szCs w:val="20"/>
              </w:rPr>
              <w:t>OE R</w:t>
            </w:r>
          </w:p>
        </w:tc>
        <w:tc>
          <w:tcPr>
            <w:tcW w:w="5387" w:type="dxa"/>
          </w:tcPr>
          <w:p w14:paraId="4301CF0B" w14:textId="7D6445A1" w:rsidR="00957D1D" w:rsidRPr="00957D1D" w:rsidRDefault="00957D1D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957D1D">
              <w:rPr>
                <w:rFonts w:ascii="Courier New" w:hAnsi="Courier New" w:cs="Courier New"/>
                <w:sz w:val="20"/>
                <w:szCs w:val="20"/>
                <w:lang w:val="en-DE"/>
              </w:rPr>
              <w:t>TAT CAA GCT TCT ATG CAG CAA CCG GAA CAT</w:t>
            </w:r>
            <w:r w:rsidRPr="00957D1D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Pr="00957D1D">
              <w:rPr>
                <w:rFonts w:ascii="Courier New" w:hAnsi="Courier New" w:cs="Courier New"/>
                <w:sz w:val="20"/>
                <w:szCs w:val="20"/>
                <w:lang w:val="en-DE"/>
              </w:rPr>
              <w:t>TA</w:t>
            </w:r>
          </w:p>
        </w:tc>
      </w:tr>
      <w:tr w:rsidR="00C82D59" w14:paraId="379BD590" w14:textId="77777777" w:rsidTr="001C723F">
        <w:tc>
          <w:tcPr>
            <w:tcW w:w="2405" w:type="dxa"/>
          </w:tcPr>
          <w:p w14:paraId="1F310658" w14:textId="15E0AF61" w:rsidR="00C82D59" w:rsidRPr="003B214D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3B214D">
              <w:rPr>
                <w:rFonts w:ascii="Franklin Gothic Book" w:hAnsi="Franklin Gothic Book"/>
                <w:sz w:val="20"/>
                <w:szCs w:val="20"/>
              </w:rPr>
              <w:t>SYNPCC7942_23</w:t>
            </w:r>
            <w:r w:rsidR="003B214D" w:rsidRPr="003B214D">
              <w:rPr>
                <w:rFonts w:ascii="Franklin Gothic Book" w:hAnsi="Franklin Gothic Book"/>
                <w:sz w:val="20"/>
                <w:szCs w:val="20"/>
              </w:rPr>
              <w:t>73</w:t>
            </w:r>
            <w:r w:rsidRPr="003B214D">
              <w:rPr>
                <w:rFonts w:ascii="Franklin Gothic Book" w:hAnsi="Franklin Gothic Book"/>
                <w:sz w:val="20"/>
                <w:szCs w:val="20"/>
              </w:rPr>
              <w:t xml:space="preserve"> F</w:t>
            </w:r>
          </w:p>
        </w:tc>
        <w:tc>
          <w:tcPr>
            <w:tcW w:w="5387" w:type="dxa"/>
          </w:tcPr>
          <w:p w14:paraId="36CD1DA9" w14:textId="77777777" w:rsidR="00C82D59" w:rsidRPr="005230C4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>GC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</w:t>
            </w:r>
          </w:p>
        </w:tc>
      </w:tr>
      <w:tr w:rsidR="00C82D59" w14:paraId="6A7C754B" w14:textId="77777777" w:rsidTr="001C723F">
        <w:tc>
          <w:tcPr>
            <w:tcW w:w="2405" w:type="dxa"/>
          </w:tcPr>
          <w:p w14:paraId="705CB3E0" w14:textId="2279C426" w:rsidR="00C82D59" w:rsidRPr="003B214D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3B214D">
              <w:rPr>
                <w:rFonts w:ascii="Franklin Gothic Book" w:hAnsi="Franklin Gothic Book"/>
                <w:sz w:val="20"/>
                <w:szCs w:val="20"/>
              </w:rPr>
              <w:t>SYNPCC7942_237</w:t>
            </w:r>
            <w:r w:rsidR="003B214D" w:rsidRPr="003B214D">
              <w:rPr>
                <w:rFonts w:ascii="Franklin Gothic Book" w:hAnsi="Franklin Gothic Book"/>
                <w:sz w:val="20"/>
                <w:szCs w:val="20"/>
              </w:rPr>
              <w:t>3</w:t>
            </w:r>
            <w:r w:rsidRPr="003B214D">
              <w:rPr>
                <w:rFonts w:ascii="Franklin Gothic Book" w:hAnsi="Franklin Gothic Book"/>
                <w:sz w:val="20"/>
                <w:szCs w:val="20"/>
              </w:rPr>
              <w:t xml:space="preserve"> R</w:t>
            </w:r>
          </w:p>
        </w:tc>
        <w:tc>
          <w:tcPr>
            <w:tcW w:w="5387" w:type="dxa"/>
          </w:tcPr>
          <w:p w14:paraId="2F6D8BEA" w14:textId="77777777" w:rsidR="00C82D59" w:rsidRPr="005230C4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TC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C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30C4">
              <w:rPr>
                <w:rFonts w:ascii="Courier New" w:hAnsi="Courier New" w:cs="Courier New"/>
                <w:sz w:val="20"/>
                <w:szCs w:val="20"/>
              </w:rPr>
              <w:t>CT</w:t>
            </w:r>
          </w:p>
        </w:tc>
      </w:tr>
      <w:tr w:rsidR="00C82D59" w:rsidRPr="00582109" w14:paraId="5E7CDA68" w14:textId="77777777" w:rsidTr="001C723F">
        <w:tc>
          <w:tcPr>
            <w:tcW w:w="2405" w:type="dxa"/>
          </w:tcPr>
          <w:p w14:paraId="43ACB801" w14:textId="77777777" w:rsidR="00C82D59" w:rsidRPr="005230C4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>SYNPCC7942_2597 F</w:t>
            </w:r>
          </w:p>
        </w:tc>
        <w:tc>
          <w:tcPr>
            <w:tcW w:w="5387" w:type="dxa"/>
          </w:tcPr>
          <w:p w14:paraId="541BDE92" w14:textId="77777777" w:rsidR="00C82D59" w:rsidRPr="00582109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582109">
              <w:rPr>
                <w:rFonts w:ascii="Courier New" w:hAnsi="Courier New" w:cs="Courier New"/>
                <w:sz w:val="20"/>
                <w:szCs w:val="20"/>
                <w:lang w:val="de-DE"/>
              </w:rPr>
              <w:t>GGT GAG CAG GCA ATT AAA</w:t>
            </w: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</w:t>
            </w:r>
            <w:r w:rsidRPr="00582109">
              <w:rPr>
                <w:rFonts w:ascii="Courier New" w:hAnsi="Courier New" w:cs="Courier New"/>
                <w:sz w:val="20"/>
                <w:szCs w:val="20"/>
                <w:lang w:val="de-DE"/>
              </w:rPr>
              <w:t>GC</w:t>
            </w:r>
          </w:p>
        </w:tc>
      </w:tr>
      <w:tr w:rsidR="00C82D59" w:rsidRPr="00582109" w14:paraId="231D3274" w14:textId="77777777" w:rsidTr="001C723F">
        <w:tc>
          <w:tcPr>
            <w:tcW w:w="2405" w:type="dxa"/>
          </w:tcPr>
          <w:p w14:paraId="76D3B5D9" w14:textId="77777777" w:rsidR="00C82D59" w:rsidRPr="005230C4" w:rsidRDefault="00C82D59" w:rsidP="009333A9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>SYNPCC7942_2597 R</w:t>
            </w:r>
          </w:p>
        </w:tc>
        <w:tc>
          <w:tcPr>
            <w:tcW w:w="5387" w:type="dxa"/>
          </w:tcPr>
          <w:p w14:paraId="32F43F84" w14:textId="77777777" w:rsidR="00C82D59" w:rsidRPr="00582109" w:rsidRDefault="00C82D59" w:rsidP="009333A9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582109">
              <w:rPr>
                <w:rFonts w:ascii="Courier New" w:hAnsi="Courier New" w:cs="Courier New"/>
                <w:sz w:val="20"/>
                <w:szCs w:val="20"/>
                <w:lang w:val="de-DE"/>
              </w:rPr>
              <w:t>GAG ATG GCA ACC GTC AAA T</w:t>
            </w:r>
          </w:p>
        </w:tc>
      </w:tr>
    </w:tbl>
    <w:p w14:paraId="6FDD09A1" w14:textId="0DC75DFA" w:rsidR="00C82D59" w:rsidRPr="00C82D59" w:rsidRDefault="00C82D59" w:rsidP="007212E0">
      <w:pPr>
        <w:rPr>
          <w:lang w:val="de-DE"/>
        </w:rPr>
      </w:pPr>
    </w:p>
    <w:p w14:paraId="346CF64B" w14:textId="5331771B" w:rsidR="00C82D59" w:rsidRPr="00C82D59" w:rsidRDefault="00C82D59" w:rsidP="007212E0">
      <w:pPr>
        <w:rPr>
          <w:lang w:val="de-DE"/>
        </w:rPr>
      </w:pPr>
    </w:p>
    <w:p w14:paraId="2BB33B2C" w14:textId="71184335" w:rsidR="00C82D59" w:rsidRPr="00C82D59" w:rsidRDefault="00C82D59" w:rsidP="007212E0">
      <w:pPr>
        <w:rPr>
          <w:lang w:val="en-US"/>
        </w:rPr>
      </w:pPr>
      <w:r w:rsidRPr="00F1032B">
        <w:rPr>
          <w:b/>
          <w:bCs/>
          <w:lang w:val="en-US"/>
        </w:rPr>
        <w:t>Table S2</w:t>
      </w:r>
      <w:r w:rsidR="00F1032B">
        <w:rPr>
          <w:b/>
          <w:bCs/>
          <w:lang w:val="en-US"/>
        </w:rPr>
        <w:t>.</w:t>
      </w:r>
      <w:r w:rsidRPr="00C82D59">
        <w:rPr>
          <w:lang w:val="en-US"/>
        </w:rPr>
        <w:t xml:space="preserve"> Primers used for generation of plasmids </w:t>
      </w:r>
      <w:r>
        <w:rPr>
          <w:lang w:val="en-US"/>
        </w:rPr>
        <w:t>and knockout mut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253"/>
        <w:gridCol w:w="2925"/>
      </w:tblGrid>
      <w:tr w:rsidR="001E429D" w14:paraId="3314931F" w14:textId="77777777" w:rsidTr="00F1032B">
        <w:tc>
          <w:tcPr>
            <w:tcW w:w="1838" w:type="dxa"/>
          </w:tcPr>
          <w:p w14:paraId="6DF19C22" w14:textId="0DCF9AA2" w:rsidR="002C0FA6" w:rsidRPr="00C82D59" w:rsidRDefault="002C0FA6" w:rsidP="007212E0">
            <w:pPr>
              <w:rPr>
                <w:rFonts w:ascii="Franklin Gothic Medium" w:hAnsi="Franklin Gothic Medium"/>
                <w:sz w:val="20"/>
                <w:szCs w:val="20"/>
                <w:lang w:val="en-GB"/>
              </w:rPr>
            </w:pPr>
            <w:r w:rsidRPr="00C82D59">
              <w:rPr>
                <w:rFonts w:ascii="Franklin Gothic Medium" w:hAnsi="Franklin Gothic Medium"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4253" w:type="dxa"/>
          </w:tcPr>
          <w:p w14:paraId="68FFBB43" w14:textId="32AD0284" w:rsidR="002C0FA6" w:rsidRPr="00C82D59" w:rsidRDefault="002C0FA6" w:rsidP="007212E0">
            <w:pPr>
              <w:rPr>
                <w:rFonts w:ascii="Franklin Gothic Medium" w:hAnsi="Franklin Gothic Medium"/>
                <w:sz w:val="20"/>
                <w:szCs w:val="20"/>
                <w:lang w:val="en-GB"/>
              </w:rPr>
            </w:pPr>
            <w:r w:rsidRPr="00C82D59">
              <w:rPr>
                <w:rFonts w:ascii="Franklin Gothic Medium" w:hAnsi="Franklin Gothic Medium"/>
                <w:sz w:val="20"/>
                <w:szCs w:val="20"/>
                <w:lang w:val="en-GB"/>
              </w:rPr>
              <w:t>Primer sequence (5’-3’)</w:t>
            </w:r>
          </w:p>
        </w:tc>
        <w:tc>
          <w:tcPr>
            <w:tcW w:w="2925" w:type="dxa"/>
          </w:tcPr>
          <w:p w14:paraId="35BFDD5F" w14:textId="46BACE1C" w:rsidR="002C0FA6" w:rsidRPr="00C82D59" w:rsidRDefault="002C0FA6" w:rsidP="007212E0">
            <w:pPr>
              <w:rPr>
                <w:rFonts w:ascii="Franklin Gothic Medium" w:hAnsi="Franklin Gothic Medium"/>
                <w:sz w:val="20"/>
                <w:szCs w:val="20"/>
                <w:lang w:val="en-GB"/>
              </w:rPr>
            </w:pPr>
            <w:r w:rsidRPr="00C82D59">
              <w:rPr>
                <w:rFonts w:ascii="Franklin Gothic Medium" w:hAnsi="Franklin Gothic Medium"/>
                <w:sz w:val="20"/>
                <w:szCs w:val="20"/>
                <w:lang w:val="en-GB"/>
              </w:rPr>
              <w:t>Usage of primer</w:t>
            </w:r>
          </w:p>
        </w:tc>
      </w:tr>
      <w:tr w:rsidR="001E429D" w14:paraId="3A83058D" w14:textId="77777777" w:rsidTr="00F1032B">
        <w:tc>
          <w:tcPr>
            <w:tcW w:w="1838" w:type="dxa"/>
          </w:tcPr>
          <w:p w14:paraId="3D6D82E2" w14:textId="0094D32B" w:rsidR="002C0FA6" w:rsidRPr="006641FF" w:rsidRDefault="002C0FA6" w:rsidP="007212E0">
            <w:pPr>
              <w:rPr>
                <w:sz w:val="20"/>
                <w:szCs w:val="20"/>
                <w:lang w:val="en-GB"/>
              </w:rPr>
            </w:pPr>
            <w:r w:rsidRPr="006641FF">
              <w:rPr>
                <w:sz w:val="20"/>
                <w:szCs w:val="20"/>
                <w:lang w:val="en-GB"/>
              </w:rPr>
              <w:t>SigF-Flank1-GibF</w:t>
            </w:r>
          </w:p>
        </w:tc>
        <w:tc>
          <w:tcPr>
            <w:tcW w:w="4253" w:type="dxa"/>
          </w:tcPr>
          <w:p w14:paraId="2D42EF05" w14:textId="0DB11552" w:rsidR="002C0FA6" w:rsidRPr="006641FF" w:rsidRDefault="002C0FA6" w:rsidP="00DE346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color w:val="000000"/>
                <w:sz w:val="20"/>
                <w:szCs w:val="20"/>
              </w:rPr>
              <w:t>AAC GCA GTC AGG CAC CGT GTC AAG GCT ACG CCG TAG AAG GG</w:t>
            </w:r>
          </w:p>
        </w:tc>
        <w:tc>
          <w:tcPr>
            <w:tcW w:w="2925" w:type="dxa"/>
            <w:vMerge w:val="restart"/>
          </w:tcPr>
          <w:p w14:paraId="7BD86143" w14:textId="1B4BF977" w:rsidR="002C0FA6" w:rsidRPr="006641FF" w:rsidRDefault="000C2996" w:rsidP="007212E0">
            <w:pPr>
              <w:rPr>
                <w:sz w:val="20"/>
                <w:szCs w:val="20"/>
                <w:lang w:val="en-GB"/>
              </w:rPr>
            </w:pPr>
            <w:r w:rsidRPr="006641FF">
              <w:rPr>
                <w:sz w:val="20"/>
                <w:szCs w:val="20"/>
                <w:lang w:val="en-GB"/>
              </w:rPr>
              <w:t>Amplification of Gibson fragments for the g</w:t>
            </w:r>
            <w:r w:rsidR="002C0FA6" w:rsidRPr="006641FF">
              <w:rPr>
                <w:sz w:val="20"/>
                <w:szCs w:val="20"/>
                <w:lang w:val="en-GB"/>
              </w:rPr>
              <w:t xml:space="preserve">eneration of pJZ170 (Synpcc7942_1510, </w:t>
            </w:r>
            <w:proofErr w:type="spellStart"/>
            <w:r w:rsidR="002C0FA6" w:rsidRPr="006641FF">
              <w:rPr>
                <w:sz w:val="20"/>
                <w:szCs w:val="20"/>
                <w:lang w:val="en-GB"/>
              </w:rPr>
              <w:t>SigF</w:t>
            </w:r>
            <w:proofErr w:type="spellEnd"/>
            <w:r w:rsidR="002C0FA6" w:rsidRPr="006641FF">
              <w:rPr>
                <w:sz w:val="20"/>
                <w:szCs w:val="20"/>
                <w:lang w:val="en-GB"/>
              </w:rPr>
              <w:t xml:space="preserve"> knockout vector)</w:t>
            </w:r>
          </w:p>
        </w:tc>
      </w:tr>
      <w:tr w:rsidR="001E429D" w14:paraId="732053E0" w14:textId="77777777" w:rsidTr="00F1032B">
        <w:tc>
          <w:tcPr>
            <w:tcW w:w="1838" w:type="dxa"/>
          </w:tcPr>
          <w:p w14:paraId="0F5DA350" w14:textId="05DCE082" w:rsidR="002C0FA6" w:rsidRPr="006641FF" w:rsidRDefault="002C0FA6" w:rsidP="007212E0">
            <w:pPr>
              <w:rPr>
                <w:sz w:val="20"/>
                <w:szCs w:val="20"/>
                <w:lang w:val="en-GB"/>
              </w:rPr>
            </w:pPr>
            <w:r w:rsidRPr="006641FF">
              <w:rPr>
                <w:sz w:val="20"/>
                <w:szCs w:val="20"/>
                <w:lang w:val="en-GB"/>
              </w:rPr>
              <w:t>SigF-Flank1-GibR</w:t>
            </w:r>
          </w:p>
        </w:tc>
        <w:tc>
          <w:tcPr>
            <w:tcW w:w="4253" w:type="dxa"/>
          </w:tcPr>
          <w:p w14:paraId="164F001E" w14:textId="666AE0F3" w:rsidR="002C0FA6" w:rsidRPr="006641FF" w:rsidRDefault="002C0FA6" w:rsidP="00DE346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color w:val="000000"/>
                <w:sz w:val="20"/>
                <w:szCs w:val="20"/>
              </w:rPr>
              <w:t>GTC CTG GCT GGC GAA CGA GCA CTG GCT CCG TTG TTC GCT</w:t>
            </w:r>
          </w:p>
        </w:tc>
        <w:tc>
          <w:tcPr>
            <w:tcW w:w="2925" w:type="dxa"/>
            <w:vMerge/>
          </w:tcPr>
          <w:p w14:paraId="6FC44062" w14:textId="77777777" w:rsidR="002C0FA6" w:rsidRPr="006641FF" w:rsidRDefault="002C0FA6" w:rsidP="007212E0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09279AAF" w14:textId="77777777" w:rsidTr="00F1032B">
        <w:tc>
          <w:tcPr>
            <w:tcW w:w="1838" w:type="dxa"/>
          </w:tcPr>
          <w:p w14:paraId="334AA8E1" w14:textId="248EA76E" w:rsidR="002C0FA6" w:rsidRPr="006641FF" w:rsidRDefault="002C0FA6" w:rsidP="007212E0">
            <w:pPr>
              <w:rPr>
                <w:sz w:val="20"/>
                <w:szCs w:val="20"/>
                <w:lang w:val="en-GB"/>
              </w:rPr>
            </w:pPr>
            <w:r w:rsidRPr="006641FF">
              <w:rPr>
                <w:sz w:val="20"/>
                <w:szCs w:val="20"/>
                <w:lang w:val="en-GB"/>
              </w:rPr>
              <w:t>SigF-Flank2-GibF</w:t>
            </w:r>
          </w:p>
        </w:tc>
        <w:tc>
          <w:tcPr>
            <w:tcW w:w="4253" w:type="dxa"/>
          </w:tcPr>
          <w:p w14:paraId="523D9947" w14:textId="1C2EFF0F" w:rsidR="002C0FA6" w:rsidRPr="006641FF" w:rsidRDefault="002C0FA6" w:rsidP="00DE346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color w:val="000000"/>
                <w:sz w:val="20"/>
                <w:szCs w:val="20"/>
              </w:rPr>
              <w:t>GTA AAT TGT CAC AAC GCC GCA TTG CTA ACC AAG CAG AGG CAG</w:t>
            </w:r>
          </w:p>
        </w:tc>
        <w:tc>
          <w:tcPr>
            <w:tcW w:w="2925" w:type="dxa"/>
            <w:vMerge/>
          </w:tcPr>
          <w:p w14:paraId="202E14F5" w14:textId="77777777" w:rsidR="002C0FA6" w:rsidRPr="006641FF" w:rsidRDefault="002C0FA6" w:rsidP="007212E0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3302A234" w14:textId="77777777" w:rsidTr="00F1032B">
        <w:tc>
          <w:tcPr>
            <w:tcW w:w="1838" w:type="dxa"/>
          </w:tcPr>
          <w:p w14:paraId="609ED961" w14:textId="00E94895" w:rsidR="002C0FA6" w:rsidRPr="006641FF" w:rsidRDefault="002C0FA6" w:rsidP="007212E0">
            <w:pPr>
              <w:rPr>
                <w:sz w:val="20"/>
                <w:szCs w:val="20"/>
                <w:lang w:val="en-GB"/>
              </w:rPr>
            </w:pPr>
            <w:r w:rsidRPr="006641FF">
              <w:rPr>
                <w:sz w:val="20"/>
                <w:szCs w:val="20"/>
                <w:lang w:val="en-GB"/>
              </w:rPr>
              <w:t>SigF-Flank2-GibR</w:t>
            </w:r>
          </w:p>
        </w:tc>
        <w:tc>
          <w:tcPr>
            <w:tcW w:w="4253" w:type="dxa"/>
          </w:tcPr>
          <w:p w14:paraId="4906433E" w14:textId="30AC6D32" w:rsidR="002C0FA6" w:rsidRPr="006641FF" w:rsidRDefault="002C0FA6" w:rsidP="00DE346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color w:val="000000"/>
                <w:sz w:val="20"/>
                <w:szCs w:val="20"/>
              </w:rPr>
              <w:t>GAG GTG CCG CCG GCT TCC ATC AGC AGC CGC GAT CTC AAT ATG</w:t>
            </w:r>
          </w:p>
        </w:tc>
        <w:tc>
          <w:tcPr>
            <w:tcW w:w="2925" w:type="dxa"/>
            <w:vMerge/>
          </w:tcPr>
          <w:p w14:paraId="104E75AC" w14:textId="77777777" w:rsidR="002C0FA6" w:rsidRPr="006641FF" w:rsidRDefault="002C0FA6" w:rsidP="007212E0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431607BA" w14:textId="77777777" w:rsidTr="00F1032B">
        <w:tc>
          <w:tcPr>
            <w:tcW w:w="1838" w:type="dxa"/>
          </w:tcPr>
          <w:p w14:paraId="1C382CF4" w14:textId="10A3E70E" w:rsidR="002C0FA6" w:rsidRPr="006641FF" w:rsidRDefault="002C0FA6" w:rsidP="007212E0">
            <w:pPr>
              <w:rPr>
                <w:sz w:val="20"/>
                <w:szCs w:val="20"/>
                <w:lang w:val="en-GB"/>
              </w:rPr>
            </w:pPr>
            <w:proofErr w:type="spellStart"/>
            <w:r w:rsidRPr="006641FF">
              <w:rPr>
                <w:sz w:val="20"/>
                <w:szCs w:val="20"/>
                <w:lang w:val="en-GB"/>
              </w:rPr>
              <w:t>pBR-GibF</w:t>
            </w:r>
            <w:proofErr w:type="spellEnd"/>
          </w:p>
        </w:tc>
        <w:tc>
          <w:tcPr>
            <w:tcW w:w="4253" w:type="dxa"/>
          </w:tcPr>
          <w:p w14:paraId="32213E78" w14:textId="01AAD4FC" w:rsidR="002C0FA6" w:rsidRPr="006641FF" w:rsidRDefault="002C0FA6" w:rsidP="00DE346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color w:val="000000"/>
                <w:sz w:val="20"/>
                <w:szCs w:val="20"/>
              </w:rPr>
              <w:t>ATG GAA GCC GGC GGC ACC TC</w:t>
            </w:r>
          </w:p>
        </w:tc>
        <w:tc>
          <w:tcPr>
            <w:tcW w:w="2925" w:type="dxa"/>
            <w:vMerge/>
          </w:tcPr>
          <w:p w14:paraId="4066536A" w14:textId="77777777" w:rsidR="002C0FA6" w:rsidRPr="006641FF" w:rsidRDefault="002C0FA6" w:rsidP="007212E0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7DEA9A71" w14:textId="77777777" w:rsidTr="00F1032B">
        <w:tc>
          <w:tcPr>
            <w:tcW w:w="1838" w:type="dxa"/>
          </w:tcPr>
          <w:p w14:paraId="577FA7BD" w14:textId="6658659A" w:rsidR="002C0FA6" w:rsidRPr="006641FF" w:rsidRDefault="002C0FA6" w:rsidP="007212E0">
            <w:pPr>
              <w:rPr>
                <w:sz w:val="20"/>
                <w:szCs w:val="20"/>
                <w:lang w:val="en-GB"/>
              </w:rPr>
            </w:pPr>
            <w:proofErr w:type="spellStart"/>
            <w:r w:rsidRPr="006641FF">
              <w:rPr>
                <w:sz w:val="20"/>
                <w:szCs w:val="20"/>
                <w:lang w:val="en-GB"/>
              </w:rPr>
              <w:t>pBR-GibR</w:t>
            </w:r>
            <w:proofErr w:type="spellEnd"/>
          </w:p>
        </w:tc>
        <w:tc>
          <w:tcPr>
            <w:tcW w:w="4253" w:type="dxa"/>
          </w:tcPr>
          <w:p w14:paraId="5752E0DD" w14:textId="3A09F684" w:rsidR="002C0FA6" w:rsidRPr="006641FF" w:rsidRDefault="002C0FA6" w:rsidP="00DE346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color w:val="000000"/>
                <w:sz w:val="20"/>
                <w:szCs w:val="20"/>
              </w:rPr>
              <w:t>ACA CGG TGC CTG ACT GCG TTA GC</w:t>
            </w:r>
          </w:p>
        </w:tc>
        <w:tc>
          <w:tcPr>
            <w:tcW w:w="2925" w:type="dxa"/>
            <w:vMerge/>
          </w:tcPr>
          <w:p w14:paraId="21896B02" w14:textId="77777777" w:rsidR="002C0FA6" w:rsidRPr="006641FF" w:rsidRDefault="002C0FA6" w:rsidP="007212E0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58433D17" w14:textId="77777777" w:rsidTr="00F1032B">
        <w:tc>
          <w:tcPr>
            <w:tcW w:w="1838" w:type="dxa"/>
          </w:tcPr>
          <w:p w14:paraId="5335223B" w14:textId="0CED6966" w:rsidR="002C0FA6" w:rsidRPr="006641FF" w:rsidRDefault="002C0FA6" w:rsidP="00DE3466">
            <w:pPr>
              <w:rPr>
                <w:sz w:val="20"/>
                <w:szCs w:val="20"/>
                <w:lang w:val="en-GB"/>
              </w:rPr>
            </w:pPr>
            <w:proofErr w:type="spellStart"/>
            <w:r w:rsidRPr="006641FF">
              <w:rPr>
                <w:sz w:val="20"/>
                <w:szCs w:val="20"/>
                <w:lang w:val="en-GB"/>
              </w:rPr>
              <w:t>GenGib</w:t>
            </w:r>
            <w:proofErr w:type="spellEnd"/>
            <w:r w:rsidRPr="006641FF">
              <w:rPr>
                <w:sz w:val="20"/>
                <w:szCs w:val="20"/>
                <w:lang w:val="en-GB"/>
              </w:rPr>
              <w:t>-F</w:t>
            </w:r>
          </w:p>
        </w:tc>
        <w:tc>
          <w:tcPr>
            <w:tcW w:w="4253" w:type="dxa"/>
          </w:tcPr>
          <w:p w14:paraId="386F0EA5" w14:textId="09D46065" w:rsidR="002C0FA6" w:rsidRPr="006641FF" w:rsidRDefault="002C0FA6" w:rsidP="00DE346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color w:val="000000"/>
                <w:sz w:val="20"/>
                <w:szCs w:val="20"/>
              </w:rPr>
              <w:t>GCT CGT TCG CCA GCC AGG AC</w:t>
            </w:r>
          </w:p>
        </w:tc>
        <w:tc>
          <w:tcPr>
            <w:tcW w:w="2925" w:type="dxa"/>
            <w:vMerge/>
          </w:tcPr>
          <w:p w14:paraId="1791A849" w14:textId="77777777" w:rsidR="002C0FA6" w:rsidRPr="006641FF" w:rsidRDefault="002C0FA6" w:rsidP="00DE3466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184C1AA8" w14:textId="77777777" w:rsidTr="00F1032B">
        <w:tc>
          <w:tcPr>
            <w:tcW w:w="1838" w:type="dxa"/>
          </w:tcPr>
          <w:p w14:paraId="4B0E505A" w14:textId="6157FC4A" w:rsidR="002C0FA6" w:rsidRPr="006641FF" w:rsidRDefault="002C0FA6" w:rsidP="00DE3466">
            <w:pPr>
              <w:rPr>
                <w:sz w:val="20"/>
                <w:szCs w:val="20"/>
                <w:lang w:val="en-GB"/>
              </w:rPr>
            </w:pPr>
            <w:proofErr w:type="spellStart"/>
            <w:r w:rsidRPr="006641FF">
              <w:rPr>
                <w:sz w:val="20"/>
                <w:szCs w:val="20"/>
                <w:lang w:val="en-GB"/>
              </w:rPr>
              <w:t>GenGib</w:t>
            </w:r>
            <w:proofErr w:type="spellEnd"/>
            <w:r w:rsidRPr="006641FF">
              <w:rPr>
                <w:sz w:val="20"/>
                <w:szCs w:val="20"/>
                <w:lang w:val="en-GB"/>
              </w:rPr>
              <w:t>-R</w:t>
            </w:r>
          </w:p>
        </w:tc>
        <w:tc>
          <w:tcPr>
            <w:tcW w:w="4253" w:type="dxa"/>
          </w:tcPr>
          <w:p w14:paraId="7F2D573F" w14:textId="5AD3A696" w:rsidR="002C0FA6" w:rsidRPr="006641FF" w:rsidRDefault="002C0FA6" w:rsidP="00DE346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color w:val="000000"/>
                <w:sz w:val="20"/>
                <w:szCs w:val="20"/>
              </w:rPr>
              <w:t>GCG GCG TTG TGA CAA TTT ACC GAA C</w:t>
            </w:r>
          </w:p>
        </w:tc>
        <w:tc>
          <w:tcPr>
            <w:tcW w:w="2925" w:type="dxa"/>
            <w:vMerge/>
          </w:tcPr>
          <w:p w14:paraId="097901D4" w14:textId="47CECA26" w:rsidR="002C0FA6" w:rsidRPr="006641FF" w:rsidRDefault="002C0FA6" w:rsidP="00DE3466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66F434C7" w14:textId="77777777" w:rsidTr="00F1032B">
        <w:tc>
          <w:tcPr>
            <w:tcW w:w="1838" w:type="dxa"/>
          </w:tcPr>
          <w:p w14:paraId="7400C076" w14:textId="5920D4C7" w:rsidR="00ED36C2" w:rsidRPr="006641FF" w:rsidRDefault="00ED36C2" w:rsidP="001E429D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6641FF">
              <w:rPr>
                <w:rFonts w:ascii="Franklin Gothic Book" w:hAnsi="Franklin Gothic Book"/>
                <w:sz w:val="20"/>
                <w:szCs w:val="20"/>
              </w:rPr>
              <w:lastRenderedPageBreak/>
              <w:t xml:space="preserve">PilB1 </w:t>
            </w:r>
            <w:proofErr w:type="spellStart"/>
            <w:r w:rsidRPr="006641FF">
              <w:rPr>
                <w:rFonts w:ascii="Franklin Gothic Book" w:hAnsi="Franklin Gothic Book"/>
                <w:sz w:val="20"/>
                <w:szCs w:val="20"/>
              </w:rPr>
              <w:t>downflank</w:t>
            </w:r>
            <w:proofErr w:type="spellEnd"/>
            <w:r w:rsidRPr="006641FF">
              <w:rPr>
                <w:rFonts w:ascii="Franklin Gothic Book" w:hAnsi="Franklin Gothic Book"/>
                <w:sz w:val="20"/>
                <w:szCs w:val="20"/>
              </w:rPr>
              <w:t xml:space="preserve"> F</w:t>
            </w:r>
          </w:p>
        </w:tc>
        <w:tc>
          <w:tcPr>
            <w:tcW w:w="4253" w:type="dxa"/>
          </w:tcPr>
          <w:p w14:paraId="5BE45538" w14:textId="13E04B6A" w:rsidR="00ED36C2" w:rsidRPr="006641FF" w:rsidRDefault="00ED36C2" w:rsidP="002C0FA6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sz w:val="20"/>
                <w:szCs w:val="20"/>
              </w:rPr>
              <w:t>TG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C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T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G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T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C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A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G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A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6641FF">
              <w:rPr>
                <w:rFonts w:ascii="Courier New" w:hAnsi="Courier New" w:cs="Courier New"/>
                <w:sz w:val="20"/>
                <w:szCs w:val="20"/>
              </w:rPr>
              <w:t>CAG</w:t>
            </w:r>
            <w:proofErr w:type="spellEnd"/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G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C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G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 xml:space="preserve">A </w:t>
            </w:r>
          </w:p>
        </w:tc>
        <w:tc>
          <w:tcPr>
            <w:tcW w:w="2925" w:type="dxa"/>
            <w:vMerge w:val="restart"/>
          </w:tcPr>
          <w:p w14:paraId="61A623FA" w14:textId="3235AC23" w:rsidR="00ED36C2" w:rsidRPr="006641FF" w:rsidRDefault="000C2996" w:rsidP="00DE3466">
            <w:pPr>
              <w:rPr>
                <w:sz w:val="20"/>
                <w:szCs w:val="20"/>
                <w:lang w:val="en-GB"/>
              </w:rPr>
            </w:pPr>
            <w:r w:rsidRPr="006641FF">
              <w:rPr>
                <w:sz w:val="20"/>
                <w:szCs w:val="20"/>
                <w:lang w:val="en-GB"/>
              </w:rPr>
              <w:t>Amplification of Gibson fragments for the g</w:t>
            </w:r>
            <w:r w:rsidR="00ED36C2" w:rsidRPr="006641FF">
              <w:rPr>
                <w:sz w:val="20"/>
                <w:szCs w:val="20"/>
                <w:lang w:val="en-GB"/>
              </w:rPr>
              <w:t>eneration of pMM02 (Synpcc7942_ 2071, PilB1 knockout vector)</w:t>
            </w:r>
          </w:p>
        </w:tc>
      </w:tr>
      <w:tr w:rsidR="001E429D" w14:paraId="16BEB4E6" w14:textId="77777777" w:rsidTr="00F1032B">
        <w:tc>
          <w:tcPr>
            <w:tcW w:w="1838" w:type="dxa"/>
          </w:tcPr>
          <w:p w14:paraId="3FC0E8FE" w14:textId="78B4CE6A" w:rsidR="00ED36C2" w:rsidRPr="006641FF" w:rsidRDefault="00ED36C2" w:rsidP="001E429D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6641FF">
              <w:rPr>
                <w:rFonts w:ascii="Franklin Gothic Book" w:hAnsi="Franklin Gothic Book"/>
                <w:sz w:val="20"/>
                <w:szCs w:val="20"/>
              </w:rPr>
              <w:t xml:space="preserve">PilB1 </w:t>
            </w:r>
            <w:proofErr w:type="spellStart"/>
            <w:r w:rsidRPr="006641FF">
              <w:rPr>
                <w:rFonts w:ascii="Franklin Gothic Book" w:hAnsi="Franklin Gothic Book"/>
                <w:sz w:val="20"/>
                <w:szCs w:val="20"/>
              </w:rPr>
              <w:t>downflank</w:t>
            </w:r>
            <w:proofErr w:type="spellEnd"/>
            <w:r w:rsidRPr="006641FF">
              <w:rPr>
                <w:rFonts w:ascii="Franklin Gothic Book" w:hAnsi="Franklin Gothic Book"/>
                <w:sz w:val="20"/>
                <w:szCs w:val="20"/>
              </w:rPr>
              <w:t xml:space="preserve"> R</w:t>
            </w:r>
          </w:p>
        </w:tc>
        <w:tc>
          <w:tcPr>
            <w:tcW w:w="4253" w:type="dxa"/>
          </w:tcPr>
          <w:p w14:paraId="66B7406C" w14:textId="17258BEB" w:rsidR="00ED36C2" w:rsidRPr="006641FF" w:rsidRDefault="00ED36C2" w:rsidP="001E429D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sz w:val="20"/>
                <w:szCs w:val="20"/>
              </w:rPr>
              <w:t>TG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T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A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T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A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C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G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T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A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A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C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G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A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A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T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2925" w:type="dxa"/>
            <w:vMerge/>
          </w:tcPr>
          <w:p w14:paraId="1F2F5B82" w14:textId="77777777" w:rsidR="00ED36C2" w:rsidRPr="006641FF" w:rsidRDefault="00ED36C2" w:rsidP="00DE3466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14AF4039" w14:textId="77777777" w:rsidTr="00F1032B">
        <w:tc>
          <w:tcPr>
            <w:tcW w:w="1838" w:type="dxa"/>
          </w:tcPr>
          <w:p w14:paraId="3C91EB5D" w14:textId="68A51CE6" w:rsidR="00ED36C2" w:rsidRPr="006641FF" w:rsidRDefault="00ED36C2" w:rsidP="001E429D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6641FF">
              <w:rPr>
                <w:rFonts w:ascii="Franklin Gothic Book" w:hAnsi="Franklin Gothic Book"/>
                <w:sz w:val="20"/>
                <w:szCs w:val="20"/>
              </w:rPr>
              <w:t xml:space="preserve">PilB1 </w:t>
            </w:r>
            <w:proofErr w:type="spellStart"/>
            <w:r w:rsidRPr="006641FF">
              <w:rPr>
                <w:rFonts w:ascii="Franklin Gothic Book" w:hAnsi="Franklin Gothic Book"/>
                <w:sz w:val="20"/>
                <w:szCs w:val="20"/>
              </w:rPr>
              <w:t>upflank</w:t>
            </w:r>
            <w:proofErr w:type="spellEnd"/>
            <w:r w:rsidRPr="006641FF">
              <w:rPr>
                <w:rFonts w:ascii="Franklin Gothic Book" w:hAnsi="Franklin Gothic Book"/>
                <w:sz w:val="20"/>
                <w:szCs w:val="20"/>
              </w:rPr>
              <w:t xml:space="preserve"> F</w:t>
            </w:r>
          </w:p>
        </w:tc>
        <w:tc>
          <w:tcPr>
            <w:tcW w:w="4253" w:type="dxa"/>
          </w:tcPr>
          <w:p w14:paraId="44FF204F" w14:textId="3008A345" w:rsidR="00ED36C2" w:rsidRPr="006641FF" w:rsidRDefault="00ED36C2" w:rsidP="001E429D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sz w:val="20"/>
                <w:szCs w:val="20"/>
              </w:rPr>
              <w:t>TT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A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A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A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C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C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G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G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A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G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C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G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T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</w:t>
            </w:r>
          </w:p>
        </w:tc>
        <w:tc>
          <w:tcPr>
            <w:tcW w:w="2925" w:type="dxa"/>
            <w:vMerge/>
          </w:tcPr>
          <w:p w14:paraId="0A874228" w14:textId="77777777" w:rsidR="00ED36C2" w:rsidRPr="006641FF" w:rsidRDefault="00ED36C2" w:rsidP="00DE3466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454ECE32" w14:textId="77777777" w:rsidTr="00F1032B">
        <w:tc>
          <w:tcPr>
            <w:tcW w:w="1838" w:type="dxa"/>
          </w:tcPr>
          <w:p w14:paraId="00A9BBB0" w14:textId="4D65D814" w:rsidR="00ED36C2" w:rsidRPr="006641FF" w:rsidRDefault="00ED36C2" w:rsidP="001E429D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6641FF">
              <w:rPr>
                <w:rFonts w:ascii="Franklin Gothic Book" w:hAnsi="Franklin Gothic Book"/>
                <w:sz w:val="20"/>
                <w:szCs w:val="20"/>
              </w:rPr>
              <w:t xml:space="preserve">PilB1 </w:t>
            </w:r>
            <w:proofErr w:type="spellStart"/>
            <w:r w:rsidRPr="006641FF">
              <w:rPr>
                <w:rFonts w:ascii="Franklin Gothic Book" w:hAnsi="Franklin Gothic Book"/>
                <w:sz w:val="20"/>
                <w:szCs w:val="20"/>
              </w:rPr>
              <w:t>upflank</w:t>
            </w:r>
            <w:proofErr w:type="spellEnd"/>
            <w:r w:rsidRPr="006641FF">
              <w:rPr>
                <w:rFonts w:ascii="Franklin Gothic Book" w:hAnsi="Franklin Gothic Book"/>
                <w:sz w:val="20"/>
                <w:szCs w:val="20"/>
              </w:rPr>
              <w:t xml:space="preserve"> R</w:t>
            </w:r>
          </w:p>
        </w:tc>
        <w:tc>
          <w:tcPr>
            <w:tcW w:w="4253" w:type="dxa"/>
          </w:tcPr>
          <w:p w14:paraId="0A921214" w14:textId="4BE4C37F" w:rsidR="00ED36C2" w:rsidRPr="006641FF" w:rsidRDefault="00ED36C2" w:rsidP="001E429D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sz w:val="20"/>
                <w:szCs w:val="20"/>
              </w:rPr>
              <w:t>TT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G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A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A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T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C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T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G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G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G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G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G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A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A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A</w:t>
            </w:r>
          </w:p>
        </w:tc>
        <w:tc>
          <w:tcPr>
            <w:tcW w:w="2925" w:type="dxa"/>
            <w:vMerge/>
          </w:tcPr>
          <w:p w14:paraId="20CC3327" w14:textId="77777777" w:rsidR="00ED36C2" w:rsidRPr="006641FF" w:rsidRDefault="00ED36C2" w:rsidP="00DE3466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2B963DB3" w14:textId="77777777" w:rsidTr="00F1032B">
        <w:tc>
          <w:tcPr>
            <w:tcW w:w="1838" w:type="dxa"/>
          </w:tcPr>
          <w:p w14:paraId="1521621F" w14:textId="6F7693AB" w:rsidR="00ED36C2" w:rsidRPr="006641FF" w:rsidRDefault="00ED36C2" w:rsidP="001E429D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6641FF">
              <w:rPr>
                <w:rFonts w:ascii="Franklin Gothic Book" w:hAnsi="Franklin Gothic Book"/>
                <w:sz w:val="20"/>
                <w:szCs w:val="20"/>
              </w:rPr>
              <w:t>KanR</w:t>
            </w:r>
            <w:proofErr w:type="spellEnd"/>
            <w:r w:rsidRPr="006641FF">
              <w:rPr>
                <w:rFonts w:ascii="Franklin Gothic Book" w:hAnsi="Franklin Gothic Book"/>
                <w:sz w:val="20"/>
                <w:szCs w:val="20"/>
              </w:rPr>
              <w:t xml:space="preserve"> amp </w:t>
            </w:r>
            <w:r w:rsidR="00D42FB3">
              <w:rPr>
                <w:rFonts w:ascii="Franklin Gothic Book" w:hAnsi="Franklin Gothic Book"/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14:paraId="3CBE0326" w14:textId="34F826D8" w:rsidR="00ED36C2" w:rsidRPr="006641FF" w:rsidRDefault="00ED36C2" w:rsidP="001E429D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sz w:val="20"/>
                <w:szCs w:val="20"/>
              </w:rPr>
              <w:t>AA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C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C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T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G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T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A</w:t>
            </w:r>
          </w:p>
        </w:tc>
        <w:tc>
          <w:tcPr>
            <w:tcW w:w="2925" w:type="dxa"/>
            <w:vMerge/>
          </w:tcPr>
          <w:p w14:paraId="608B9202" w14:textId="77777777" w:rsidR="00ED36C2" w:rsidRPr="006641FF" w:rsidRDefault="00ED36C2" w:rsidP="00DE3466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62699DFB" w14:textId="77777777" w:rsidTr="00F1032B">
        <w:tc>
          <w:tcPr>
            <w:tcW w:w="1838" w:type="dxa"/>
          </w:tcPr>
          <w:p w14:paraId="047D897A" w14:textId="6AF1043B" w:rsidR="00ED36C2" w:rsidRPr="006641FF" w:rsidRDefault="00ED36C2" w:rsidP="001E429D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6641FF">
              <w:rPr>
                <w:rFonts w:ascii="Franklin Gothic Book" w:hAnsi="Franklin Gothic Book"/>
                <w:sz w:val="20"/>
                <w:szCs w:val="20"/>
              </w:rPr>
              <w:t>KanR</w:t>
            </w:r>
            <w:proofErr w:type="spellEnd"/>
            <w:r w:rsidRPr="006641FF">
              <w:rPr>
                <w:rFonts w:ascii="Franklin Gothic Book" w:hAnsi="Franklin Gothic Book"/>
                <w:sz w:val="20"/>
                <w:szCs w:val="20"/>
              </w:rPr>
              <w:t xml:space="preserve"> amp R</w:t>
            </w:r>
          </w:p>
        </w:tc>
        <w:tc>
          <w:tcPr>
            <w:tcW w:w="4253" w:type="dxa"/>
          </w:tcPr>
          <w:p w14:paraId="5F0FC61D" w14:textId="5326E0AC" w:rsidR="00ED36C2" w:rsidRPr="006641FF" w:rsidRDefault="00ED36C2" w:rsidP="001E429D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sz w:val="20"/>
                <w:szCs w:val="20"/>
              </w:rPr>
              <w:t>TT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A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A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T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T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A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A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AA</w:t>
            </w:r>
          </w:p>
        </w:tc>
        <w:tc>
          <w:tcPr>
            <w:tcW w:w="2925" w:type="dxa"/>
            <w:vMerge/>
          </w:tcPr>
          <w:p w14:paraId="7B303A99" w14:textId="77777777" w:rsidR="00ED36C2" w:rsidRPr="006641FF" w:rsidRDefault="00ED36C2" w:rsidP="00DE3466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0171B846" w14:textId="77777777" w:rsidTr="00F1032B">
        <w:tc>
          <w:tcPr>
            <w:tcW w:w="1838" w:type="dxa"/>
          </w:tcPr>
          <w:p w14:paraId="1D37AC25" w14:textId="0EB9BA51" w:rsidR="00627EAE" w:rsidRPr="001E429D" w:rsidRDefault="00627EAE" w:rsidP="001E429D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1E429D">
              <w:rPr>
                <w:rFonts w:ascii="Franklin Gothic Book" w:hAnsi="Franklin Gothic Book"/>
                <w:sz w:val="20"/>
                <w:szCs w:val="20"/>
              </w:rPr>
              <w:t>SigF_intR</w:t>
            </w:r>
            <w:proofErr w:type="spellEnd"/>
          </w:p>
        </w:tc>
        <w:tc>
          <w:tcPr>
            <w:tcW w:w="4253" w:type="dxa"/>
          </w:tcPr>
          <w:p w14:paraId="7BD3D3B7" w14:textId="09356FD2" w:rsidR="00627EAE" w:rsidRPr="006641FF" w:rsidRDefault="00627EAE" w:rsidP="00ED36C2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sz w:val="20"/>
                <w:szCs w:val="20"/>
              </w:rPr>
              <w:t>AT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C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G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G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G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G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TC</w:t>
            </w:r>
          </w:p>
        </w:tc>
        <w:tc>
          <w:tcPr>
            <w:tcW w:w="2925" w:type="dxa"/>
            <w:vMerge w:val="restart"/>
          </w:tcPr>
          <w:p w14:paraId="086E103D" w14:textId="09032546" w:rsidR="00627EAE" w:rsidRPr="006641FF" w:rsidRDefault="00627EAE" w:rsidP="00DE3466">
            <w:pPr>
              <w:rPr>
                <w:sz w:val="20"/>
                <w:szCs w:val="20"/>
                <w:lang w:val="en-GB"/>
              </w:rPr>
            </w:pPr>
            <w:r w:rsidRPr="006641FF">
              <w:rPr>
                <w:sz w:val="20"/>
                <w:szCs w:val="20"/>
                <w:lang w:val="en-GB"/>
              </w:rPr>
              <w:t xml:space="preserve">Colony PCR to confirm segregation of </w:t>
            </w:r>
            <w:r w:rsidR="001E429D">
              <w:rPr>
                <w:sz w:val="20"/>
                <w:szCs w:val="20"/>
                <w:lang w:val="en-GB"/>
              </w:rPr>
              <w:t>7942-WT∆SigF (</w:t>
            </w:r>
            <w:r w:rsidRPr="006641FF">
              <w:rPr>
                <w:sz w:val="20"/>
                <w:szCs w:val="20"/>
                <w:lang w:val="en-GB"/>
              </w:rPr>
              <w:t>Synpcc7942_151</w:t>
            </w:r>
            <w:r w:rsidR="001E429D">
              <w:rPr>
                <w:sz w:val="20"/>
                <w:szCs w:val="20"/>
                <w:lang w:val="en-GB"/>
              </w:rPr>
              <w:t>0 knockout)</w:t>
            </w:r>
          </w:p>
        </w:tc>
      </w:tr>
      <w:tr w:rsidR="001E429D" w14:paraId="55A94CB3" w14:textId="77777777" w:rsidTr="00F1032B">
        <w:tc>
          <w:tcPr>
            <w:tcW w:w="1838" w:type="dxa"/>
          </w:tcPr>
          <w:p w14:paraId="57A4A8DF" w14:textId="334BF83C" w:rsidR="00627EAE" w:rsidRPr="006641FF" w:rsidRDefault="00627EAE" w:rsidP="00ED36C2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6641FF">
              <w:rPr>
                <w:rFonts w:ascii="Franklin Gothic Book" w:hAnsi="Franklin Gothic Book"/>
                <w:sz w:val="20"/>
                <w:szCs w:val="20"/>
              </w:rPr>
              <w:t>SigF_FlankR</w:t>
            </w:r>
            <w:proofErr w:type="spellEnd"/>
          </w:p>
        </w:tc>
        <w:tc>
          <w:tcPr>
            <w:tcW w:w="4253" w:type="dxa"/>
          </w:tcPr>
          <w:p w14:paraId="62EF55FD" w14:textId="22E8D887" w:rsidR="00627EAE" w:rsidRPr="006641FF" w:rsidRDefault="00627EAE" w:rsidP="00ED36C2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sz w:val="20"/>
                <w:szCs w:val="20"/>
              </w:rPr>
              <w:t>CT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CA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T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C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AT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T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A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CG</w:t>
            </w:r>
          </w:p>
        </w:tc>
        <w:tc>
          <w:tcPr>
            <w:tcW w:w="2925" w:type="dxa"/>
            <w:vMerge/>
          </w:tcPr>
          <w:p w14:paraId="12C2C918" w14:textId="77777777" w:rsidR="00627EAE" w:rsidRPr="006641FF" w:rsidRDefault="00627EAE" w:rsidP="00DE3466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2435BD33" w14:textId="77777777" w:rsidTr="00F1032B">
        <w:tc>
          <w:tcPr>
            <w:tcW w:w="1838" w:type="dxa"/>
          </w:tcPr>
          <w:p w14:paraId="10C83C62" w14:textId="144F6BFA" w:rsidR="00627EAE" w:rsidRPr="006641FF" w:rsidRDefault="00627EAE" w:rsidP="00ED36C2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6641FF">
              <w:rPr>
                <w:rFonts w:ascii="Franklin Gothic Book" w:hAnsi="Franklin Gothic Book"/>
                <w:sz w:val="20"/>
                <w:szCs w:val="20"/>
              </w:rPr>
              <w:t>SigF_FlankF</w:t>
            </w:r>
            <w:proofErr w:type="spellEnd"/>
          </w:p>
        </w:tc>
        <w:tc>
          <w:tcPr>
            <w:tcW w:w="4253" w:type="dxa"/>
          </w:tcPr>
          <w:p w14:paraId="6CC129E8" w14:textId="79F850CD" w:rsidR="00627EAE" w:rsidRPr="006641FF" w:rsidRDefault="00627EAE" w:rsidP="00ED36C2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6641FF">
              <w:rPr>
                <w:rFonts w:ascii="Courier New" w:hAnsi="Courier New" w:cs="Courier New"/>
                <w:sz w:val="20"/>
                <w:szCs w:val="20"/>
              </w:rPr>
              <w:t>GC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G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TTG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6641FF">
              <w:rPr>
                <w:rFonts w:ascii="Courier New" w:hAnsi="Courier New" w:cs="Courier New"/>
                <w:sz w:val="20"/>
                <w:szCs w:val="20"/>
              </w:rPr>
              <w:t>TTG</w:t>
            </w:r>
            <w:proofErr w:type="spellEnd"/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TC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AGA</w:t>
            </w:r>
            <w:r w:rsidR="001E429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641FF">
              <w:rPr>
                <w:rFonts w:ascii="Courier New" w:hAnsi="Courier New" w:cs="Courier New"/>
                <w:sz w:val="20"/>
                <w:szCs w:val="20"/>
              </w:rPr>
              <w:t>GTG</w:t>
            </w:r>
          </w:p>
        </w:tc>
        <w:tc>
          <w:tcPr>
            <w:tcW w:w="2925" w:type="dxa"/>
            <w:vMerge/>
          </w:tcPr>
          <w:p w14:paraId="49718CDC" w14:textId="77777777" w:rsidR="00627EAE" w:rsidRPr="006641FF" w:rsidRDefault="00627EAE" w:rsidP="00DE3466">
            <w:pPr>
              <w:rPr>
                <w:sz w:val="20"/>
                <w:szCs w:val="20"/>
                <w:lang w:val="en-GB"/>
              </w:rPr>
            </w:pPr>
          </w:p>
        </w:tc>
      </w:tr>
      <w:tr w:rsidR="001E429D" w14:paraId="18AC7538" w14:textId="77777777" w:rsidTr="00F1032B">
        <w:tc>
          <w:tcPr>
            <w:tcW w:w="1838" w:type="dxa"/>
          </w:tcPr>
          <w:p w14:paraId="3F4D5A67" w14:textId="7F05303E" w:rsidR="00627EAE" w:rsidRPr="005230C4" w:rsidRDefault="00627EAE" w:rsidP="00ED36C2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5230C4">
              <w:rPr>
                <w:rFonts w:ascii="Franklin Gothic Book" w:hAnsi="Franklin Gothic Book"/>
                <w:sz w:val="20"/>
                <w:szCs w:val="20"/>
              </w:rPr>
              <w:t>Genta</w:t>
            </w:r>
            <w:proofErr w:type="spellEnd"/>
            <w:r w:rsidRPr="005230C4">
              <w:rPr>
                <w:rFonts w:ascii="Franklin Gothic Book" w:hAnsi="Franklin Gothic Book"/>
                <w:sz w:val="20"/>
                <w:szCs w:val="20"/>
              </w:rPr>
              <w:t xml:space="preserve"> R</w:t>
            </w:r>
          </w:p>
        </w:tc>
        <w:tc>
          <w:tcPr>
            <w:tcW w:w="4253" w:type="dxa"/>
          </w:tcPr>
          <w:p w14:paraId="159207EC" w14:textId="66376610" w:rsidR="00627EAE" w:rsidRPr="005230C4" w:rsidRDefault="001E429D" w:rsidP="00ED36C2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>TGC TTG CAC GTA GAT CAC</w:t>
            </w:r>
          </w:p>
        </w:tc>
        <w:tc>
          <w:tcPr>
            <w:tcW w:w="2925" w:type="dxa"/>
            <w:vMerge/>
          </w:tcPr>
          <w:p w14:paraId="1E46AECB" w14:textId="77777777" w:rsidR="00627EAE" w:rsidRPr="006641FF" w:rsidRDefault="00627EAE" w:rsidP="00DE3466">
            <w:pPr>
              <w:rPr>
                <w:sz w:val="20"/>
                <w:szCs w:val="20"/>
                <w:lang w:val="en-GB"/>
              </w:rPr>
            </w:pPr>
          </w:p>
        </w:tc>
      </w:tr>
      <w:tr w:rsidR="00C82D59" w14:paraId="43DDFA78" w14:textId="77777777" w:rsidTr="00F1032B">
        <w:tc>
          <w:tcPr>
            <w:tcW w:w="1838" w:type="dxa"/>
          </w:tcPr>
          <w:p w14:paraId="143DF327" w14:textId="581F962C" w:rsidR="001E429D" w:rsidRPr="005230C4" w:rsidRDefault="001E429D" w:rsidP="00ED36C2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 xml:space="preserve">PilB1 KO </w:t>
            </w:r>
            <w:proofErr w:type="spellStart"/>
            <w:r w:rsidRPr="005230C4">
              <w:rPr>
                <w:rFonts w:ascii="Franklin Gothic Book" w:hAnsi="Franklin Gothic Book"/>
                <w:sz w:val="20"/>
                <w:szCs w:val="20"/>
              </w:rPr>
              <w:t>seq</w:t>
            </w:r>
            <w:proofErr w:type="spellEnd"/>
            <w:r w:rsidRPr="005230C4">
              <w:rPr>
                <w:rFonts w:ascii="Franklin Gothic Book" w:hAnsi="Franklin Gothic Book"/>
                <w:sz w:val="20"/>
                <w:szCs w:val="20"/>
              </w:rPr>
              <w:t xml:space="preserve"> F</w:t>
            </w:r>
          </w:p>
        </w:tc>
        <w:tc>
          <w:tcPr>
            <w:tcW w:w="4253" w:type="dxa"/>
          </w:tcPr>
          <w:p w14:paraId="27A5CB14" w14:textId="2220C6A4" w:rsidR="001E429D" w:rsidRPr="005230C4" w:rsidRDefault="001E429D" w:rsidP="00ED36C2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 xml:space="preserve">AGA GAC TCC AGA AAG ACA GC </w:t>
            </w:r>
          </w:p>
        </w:tc>
        <w:tc>
          <w:tcPr>
            <w:tcW w:w="2925" w:type="dxa"/>
            <w:vMerge w:val="restart"/>
          </w:tcPr>
          <w:p w14:paraId="1E6C82AD" w14:textId="624A6720" w:rsidR="001E429D" w:rsidRPr="006641FF" w:rsidRDefault="001E429D" w:rsidP="00DE3466">
            <w:pPr>
              <w:rPr>
                <w:sz w:val="20"/>
                <w:szCs w:val="20"/>
                <w:lang w:val="en-GB"/>
              </w:rPr>
            </w:pPr>
            <w:r w:rsidRPr="006641FF">
              <w:rPr>
                <w:sz w:val="20"/>
                <w:szCs w:val="20"/>
                <w:lang w:val="en-GB"/>
              </w:rPr>
              <w:t xml:space="preserve">Colony PCR to confirm segregation of </w:t>
            </w:r>
            <w:r>
              <w:rPr>
                <w:sz w:val="20"/>
                <w:szCs w:val="20"/>
                <w:lang w:val="en-GB"/>
              </w:rPr>
              <w:t xml:space="preserve">7942-WT∆PilB1 </w:t>
            </w:r>
            <w:r w:rsidR="000444AB">
              <w:rPr>
                <w:sz w:val="20"/>
                <w:szCs w:val="20"/>
                <w:lang w:val="en-GB"/>
              </w:rPr>
              <w:t>(</w:t>
            </w:r>
            <w:r w:rsidRPr="006641FF">
              <w:rPr>
                <w:sz w:val="20"/>
                <w:szCs w:val="20"/>
                <w:lang w:val="en-GB"/>
              </w:rPr>
              <w:t>Synpcc7942_</w:t>
            </w:r>
            <w:r>
              <w:rPr>
                <w:sz w:val="20"/>
                <w:szCs w:val="20"/>
                <w:lang w:val="en-GB"/>
              </w:rPr>
              <w:t>2071</w:t>
            </w:r>
            <w:r w:rsidR="000444AB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knockout)</w:t>
            </w:r>
          </w:p>
        </w:tc>
      </w:tr>
      <w:tr w:rsidR="00C82D59" w14:paraId="1F477B3A" w14:textId="77777777" w:rsidTr="00F1032B">
        <w:tc>
          <w:tcPr>
            <w:tcW w:w="1838" w:type="dxa"/>
          </w:tcPr>
          <w:p w14:paraId="22B3DAC3" w14:textId="6048ED90" w:rsidR="001E429D" w:rsidRPr="005230C4" w:rsidRDefault="001E429D" w:rsidP="00ED36C2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r w:rsidRPr="005230C4">
              <w:rPr>
                <w:rFonts w:ascii="Franklin Gothic Book" w:hAnsi="Franklin Gothic Book"/>
                <w:sz w:val="20"/>
                <w:szCs w:val="20"/>
              </w:rPr>
              <w:t>PilB1 colony PCR R</w:t>
            </w:r>
          </w:p>
        </w:tc>
        <w:tc>
          <w:tcPr>
            <w:tcW w:w="4253" w:type="dxa"/>
          </w:tcPr>
          <w:p w14:paraId="68DC26B5" w14:textId="456E1AE8" w:rsidR="001E429D" w:rsidRPr="005230C4" w:rsidRDefault="001E429D" w:rsidP="00ED36C2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 xml:space="preserve">ACG AGA ATG AGA CCA TAG GG </w:t>
            </w:r>
          </w:p>
        </w:tc>
        <w:tc>
          <w:tcPr>
            <w:tcW w:w="2925" w:type="dxa"/>
            <w:vMerge/>
          </w:tcPr>
          <w:p w14:paraId="60C5CC9D" w14:textId="77777777" w:rsidR="001E429D" w:rsidRPr="006641FF" w:rsidRDefault="001E429D" w:rsidP="00DE3466">
            <w:pPr>
              <w:rPr>
                <w:sz w:val="20"/>
                <w:szCs w:val="20"/>
                <w:lang w:val="en-GB"/>
              </w:rPr>
            </w:pPr>
          </w:p>
        </w:tc>
      </w:tr>
      <w:tr w:rsidR="00C82D59" w14:paraId="4544195D" w14:textId="77777777" w:rsidTr="00F1032B">
        <w:tc>
          <w:tcPr>
            <w:tcW w:w="1838" w:type="dxa"/>
          </w:tcPr>
          <w:p w14:paraId="671CDF74" w14:textId="6642AA30" w:rsidR="001E429D" w:rsidRPr="005230C4" w:rsidRDefault="001E429D" w:rsidP="00ED36C2">
            <w:pPr>
              <w:pStyle w:val="Default"/>
              <w:rPr>
                <w:rFonts w:ascii="Franklin Gothic Book" w:hAnsi="Franklin Gothic Book"/>
                <w:sz w:val="20"/>
                <w:szCs w:val="20"/>
              </w:rPr>
            </w:pPr>
            <w:proofErr w:type="spellStart"/>
            <w:r w:rsidRPr="005230C4">
              <w:rPr>
                <w:rFonts w:ascii="Franklin Gothic Book" w:hAnsi="Franklin Gothic Book"/>
                <w:sz w:val="20"/>
                <w:szCs w:val="20"/>
              </w:rPr>
              <w:t>KanR</w:t>
            </w:r>
            <w:proofErr w:type="spellEnd"/>
            <w:r w:rsidRPr="005230C4">
              <w:rPr>
                <w:rFonts w:ascii="Franklin Gothic Book" w:hAnsi="Franklin Gothic Book"/>
                <w:sz w:val="20"/>
                <w:szCs w:val="20"/>
              </w:rPr>
              <w:t xml:space="preserve"> </w:t>
            </w:r>
            <w:proofErr w:type="spellStart"/>
            <w:r w:rsidRPr="005230C4">
              <w:rPr>
                <w:rFonts w:ascii="Franklin Gothic Book" w:hAnsi="Franklin Gothic Book"/>
                <w:sz w:val="20"/>
                <w:szCs w:val="20"/>
              </w:rPr>
              <w:t>seq</w:t>
            </w:r>
            <w:proofErr w:type="spellEnd"/>
            <w:r w:rsidRPr="005230C4">
              <w:rPr>
                <w:rFonts w:ascii="Franklin Gothic Book" w:hAnsi="Franklin Gothic Book"/>
                <w:sz w:val="20"/>
                <w:szCs w:val="20"/>
              </w:rPr>
              <w:t xml:space="preserve"> R</w:t>
            </w:r>
          </w:p>
        </w:tc>
        <w:tc>
          <w:tcPr>
            <w:tcW w:w="4253" w:type="dxa"/>
          </w:tcPr>
          <w:p w14:paraId="59B55083" w14:textId="68F5ED44" w:rsidR="001E429D" w:rsidRPr="005230C4" w:rsidRDefault="005230C4" w:rsidP="00ED36C2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5230C4">
              <w:rPr>
                <w:rFonts w:ascii="Courier New" w:hAnsi="Courier New" w:cs="Courier New"/>
                <w:sz w:val="20"/>
                <w:szCs w:val="20"/>
              </w:rPr>
              <w:t xml:space="preserve">ACA AAC AGG AAT CGA ATG CA </w:t>
            </w:r>
          </w:p>
        </w:tc>
        <w:tc>
          <w:tcPr>
            <w:tcW w:w="2925" w:type="dxa"/>
            <w:vMerge/>
          </w:tcPr>
          <w:p w14:paraId="1BDE9699" w14:textId="77777777" w:rsidR="001E429D" w:rsidRPr="006641FF" w:rsidRDefault="001E429D" w:rsidP="00DE3466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18922F27" w14:textId="77777777" w:rsidR="007212E0" w:rsidRPr="00F1032B" w:rsidRDefault="007212E0" w:rsidP="007212E0">
      <w:pPr>
        <w:rPr>
          <w:lang w:val="en-US"/>
        </w:rPr>
      </w:pPr>
    </w:p>
    <w:p w14:paraId="205CD536" w14:textId="77777777" w:rsidR="007212E0" w:rsidRPr="00F1032B" w:rsidRDefault="007212E0" w:rsidP="007212E0">
      <w:pPr>
        <w:rPr>
          <w:lang w:val="en-US"/>
        </w:rPr>
      </w:pPr>
    </w:p>
    <w:p w14:paraId="597FA014" w14:textId="17CD01CA" w:rsidR="007212E0" w:rsidRPr="000E7E90" w:rsidRDefault="007212E0" w:rsidP="007212E0">
      <w:pPr>
        <w:rPr>
          <w:lang w:val="en-GB"/>
        </w:rPr>
      </w:pPr>
      <w:r w:rsidRPr="00F1032B">
        <w:rPr>
          <w:b/>
          <w:bCs/>
          <w:lang w:val="en-GB"/>
        </w:rPr>
        <w:t>Table S</w:t>
      </w:r>
      <w:r w:rsidR="00C82D59" w:rsidRPr="00F1032B">
        <w:rPr>
          <w:b/>
          <w:bCs/>
          <w:lang w:val="en-GB"/>
        </w:rPr>
        <w:t>3</w:t>
      </w:r>
      <w:r w:rsidRPr="000E7E90">
        <w:rPr>
          <w:lang w:val="en-GB"/>
        </w:rPr>
        <w:t xml:space="preserve"> </w:t>
      </w:r>
      <w:r>
        <w:rPr>
          <w:lang w:val="en-GB"/>
        </w:rPr>
        <w:t>Compo</w:t>
      </w:r>
      <w:r w:rsidR="00F1032B">
        <w:rPr>
          <w:lang w:val="en-GB"/>
        </w:rPr>
        <w:t xml:space="preserve">sition of </w:t>
      </w:r>
      <w:r w:rsidRPr="000E7E90">
        <w:rPr>
          <w:lang w:val="en-GB"/>
        </w:rPr>
        <w:t>BG</w:t>
      </w:r>
      <w:r w:rsidR="00E33F64">
        <w:rPr>
          <w:lang w:val="en-GB"/>
        </w:rPr>
        <w:t>-</w:t>
      </w:r>
      <w:r w:rsidRPr="000E7E90">
        <w:rPr>
          <w:lang w:val="en-GB"/>
        </w:rPr>
        <w:t xml:space="preserve">11 and P4 </w:t>
      </w:r>
      <w:r>
        <w:rPr>
          <w:lang w:val="en-GB"/>
        </w:rPr>
        <w:t>media</w:t>
      </w:r>
      <w:r w:rsidR="00F1032B">
        <w:rPr>
          <w:lang w:val="en-GB"/>
        </w:rPr>
        <w:t xml:space="preserve"> used in this study.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C5394" w14:paraId="7C8A27C9" w14:textId="77777777" w:rsidTr="00392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000000" w:themeColor="text1"/>
            </w:tcBorders>
          </w:tcPr>
          <w:p w14:paraId="55EBF030" w14:textId="3C0392F5" w:rsidR="00DC5394" w:rsidRPr="00392E15" w:rsidRDefault="00DC5394" w:rsidP="00392E15">
            <w:pPr>
              <w:pStyle w:val="Default"/>
              <w:rPr>
                <w:rFonts w:ascii="Franklin Gothic Medium" w:hAnsi="Franklin Gothic Medium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Medium" w:hAnsi="Franklin Gothic Medium"/>
                <w:b w:val="0"/>
                <w:bCs w:val="0"/>
                <w:sz w:val="20"/>
                <w:szCs w:val="20"/>
              </w:rPr>
              <w:t>Component</w:t>
            </w:r>
          </w:p>
        </w:tc>
        <w:tc>
          <w:tcPr>
            <w:tcW w:w="3005" w:type="dxa"/>
            <w:tcBorders>
              <w:bottom w:val="single" w:sz="4" w:space="0" w:color="000000" w:themeColor="text1"/>
            </w:tcBorders>
          </w:tcPr>
          <w:p w14:paraId="576A5068" w14:textId="25B3CEEB" w:rsidR="00DC5394" w:rsidRPr="00392E15" w:rsidRDefault="00132C8C" w:rsidP="00392E15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Medium" w:hAnsi="Franklin Gothic Medium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Medium" w:hAnsi="Franklin Gothic Medium"/>
                <w:b w:val="0"/>
                <w:bCs w:val="0"/>
                <w:sz w:val="20"/>
                <w:szCs w:val="20"/>
              </w:rPr>
              <w:t>BG-11</w:t>
            </w:r>
            <w:r w:rsidR="00806078">
              <w:rPr>
                <w:rFonts w:ascii="Franklin Gothic Medium" w:hAnsi="Franklin Gothic Medium"/>
                <w:b w:val="0"/>
                <w:bCs w:val="0"/>
                <w:sz w:val="20"/>
                <w:szCs w:val="20"/>
              </w:rPr>
              <w:t xml:space="preserve"> </w:t>
            </w:r>
            <w:r w:rsidRPr="00392E15">
              <w:rPr>
                <w:rFonts w:ascii="Franklin Gothic Medium" w:hAnsi="Franklin Gothic Medium"/>
                <w:b w:val="0"/>
                <w:bCs w:val="0"/>
                <w:sz w:val="20"/>
                <w:szCs w:val="20"/>
              </w:rPr>
              <w:t>TES</w:t>
            </w:r>
          </w:p>
        </w:tc>
        <w:tc>
          <w:tcPr>
            <w:tcW w:w="3006" w:type="dxa"/>
            <w:tcBorders>
              <w:bottom w:val="single" w:sz="4" w:space="0" w:color="000000" w:themeColor="text1"/>
            </w:tcBorders>
          </w:tcPr>
          <w:p w14:paraId="249B7FFF" w14:textId="03BB2FCA" w:rsidR="00DC5394" w:rsidRPr="00392E15" w:rsidRDefault="00132C8C" w:rsidP="00392E15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Medium" w:hAnsi="Franklin Gothic Medium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Medium" w:hAnsi="Franklin Gothic Medium"/>
                <w:b w:val="0"/>
                <w:bCs w:val="0"/>
                <w:sz w:val="20"/>
                <w:szCs w:val="20"/>
              </w:rPr>
              <w:t>P</w:t>
            </w:r>
            <w:r w:rsidR="00DC5394" w:rsidRPr="00392E15">
              <w:rPr>
                <w:rFonts w:ascii="Franklin Gothic Medium" w:hAnsi="Franklin Gothic Medium"/>
                <w:b w:val="0"/>
                <w:bCs w:val="0"/>
                <w:sz w:val="20"/>
                <w:szCs w:val="20"/>
              </w:rPr>
              <w:t>4-</w:t>
            </w:r>
            <w:r w:rsidR="00AF0AA7">
              <w:rPr>
                <w:rFonts w:ascii="Franklin Gothic Medium" w:hAnsi="Franklin Gothic Medium"/>
                <w:b w:val="0"/>
                <w:bCs w:val="0"/>
                <w:sz w:val="20"/>
                <w:szCs w:val="20"/>
              </w:rPr>
              <w:t xml:space="preserve">CPH </w:t>
            </w:r>
            <w:r w:rsidR="00DC5394" w:rsidRPr="00392E15">
              <w:rPr>
                <w:rFonts w:ascii="Franklin Gothic Medium" w:hAnsi="Franklin Gothic Medium"/>
                <w:b w:val="0"/>
                <w:bCs w:val="0"/>
                <w:sz w:val="20"/>
                <w:szCs w:val="20"/>
              </w:rPr>
              <w:t>TES medium</w:t>
            </w:r>
          </w:p>
        </w:tc>
      </w:tr>
      <w:tr w:rsidR="00DC5394" w14:paraId="56A80184" w14:textId="77777777" w:rsidTr="0039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000000" w:themeColor="text1"/>
            </w:tcBorders>
          </w:tcPr>
          <w:p w14:paraId="5B25352A" w14:textId="32E1000E" w:rsidR="00DC5394" w:rsidRPr="00392E15" w:rsidRDefault="00C02D0B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NaNO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05" w:type="dxa"/>
            <w:tcBorders>
              <w:top w:val="single" w:sz="4" w:space="0" w:color="000000" w:themeColor="text1"/>
            </w:tcBorders>
          </w:tcPr>
          <w:p w14:paraId="3D7582DF" w14:textId="6DD3A729" w:rsidR="00BF02E0" w:rsidRPr="00392E15" w:rsidRDefault="00132C8C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sz w:val="20"/>
                <w:szCs w:val="20"/>
              </w:rPr>
              <w:t>17.6 mM</w:t>
            </w:r>
          </w:p>
        </w:tc>
        <w:tc>
          <w:tcPr>
            <w:tcW w:w="3006" w:type="dxa"/>
            <w:tcBorders>
              <w:top w:val="single" w:sz="4" w:space="0" w:color="000000" w:themeColor="text1"/>
            </w:tcBorders>
          </w:tcPr>
          <w:p w14:paraId="602A6D17" w14:textId="6BC0B592" w:rsidR="00BF02E0" w:rsidRPr="00392E15" w:rsidRDefault="00BF02E0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sz w:val="20"/>
                <w:szCs w:val="20"/>
              </w:rPr>
              <w:t>50 mM</w:t>
            </w:r>
          </w:p>
        </w:tc>
      </w:tr>
      <w:tr w:rsidR="00392E15" w14:paraId="1BCD35E4" w14:textId="77777777" w:rsidTr="0039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D516BDB" w14:textId="40155CFC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KNO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05" w:type="dxa"/>
          </w:tcPr>
          <w:p w14:paraId="07A37951" w14:textId="4F30162B" w:rsidR="00392E15" w:rsidRPr="00392E15" w:rsidRDefault="00392E15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sz w:val="20"/>
                <w:szCs w:val="20"/>
              </w:rPr>
              <w:t>–</w:t>
            </w:r>
          </w:p>
        </w:tc>
        <w:tc>
          <w:tcPr>
            <w:tcW w:w="3006" w:type="dxa"/>
          </w:tcPr>
          <w:p w14:paraId="2571DA37" w14:textId="66C92F7F" w:rsidR="00392E15" w:rsidRPr="00392E15" w:rsidRDefault="00392E15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sz w:val="20"/>
                <w:szCs w:val="20"/>
              </w:rPr>
              <w:t>15 mM</w:t>
            </w:r>
          </w:p>
        </w:tc>
      </w:tr>
      <w:tr w:rsidR="00392E15" w14:paraId="08455C17" w14:textId="77777777" w:rsidTr="0039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BC148FD" w14:textId="4967370D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MgSO</w:t>
            </w:r>
            <w:r w:rsidRPr="00A370D8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4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Pr="00392E15">
              <w:rPr>
                <w:rFonts w:ascii="Cambria Math" w:hAnsi="Cambria Math" w:cs="Cambria Math"/>
                <w:b w:val="0"/>
                <w:bCs w:val="0"/>
                <w:sz w:val="20"/>
                <w:szCs w:val="20"/>
              </w:rPr>
              <w:t>⋅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7 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="00DD4B89" w:rsidRP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3005" w:type="dxa"/>
          </w:tcPr>
          <w:p w14:paraId="2119FF4F" w14:textId="3D71C729" w:rsidR="00392E15" w:rsidRPr="00392E15" w:rsidRDefault="00A4566C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0.3 mM</w:t>
            </w:r>
          </w:p>
        </w:tc>
        <w:tc>
          <w:tcPr>
            <w:tcW w:w="3006" w:type="dxa"/>
          </w:tcPr>
          <w:p w14:paraId="7D6434AA" w14:textId="16A0AC45" w:rsidR="00392E15" w:rsidRPr="00392E15" w:rsidRDefault="00392E15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sz w:val="20"/>
                <w:szCs w:val="20"/>
              </w:rPr>
              <w:t>2 mM</w:t>
            </w:r>
          </w:p>
        </w:tc>
      </w:tr>
      <w:tr w:rsidR="00392E15" w14:paraId="724449AF" w14:textId="77777777" w:rsidTr="0039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46796B6" w14:textId="19902B0A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CaCl</w:t>
            </w:r>
            <w:r w:rsidRPr="00A370D8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Pr="00392E15">
              <w:rPr>
                <w:rFonts w:ascii="Cambria Math" w:hAnsi="Cambria Math" w:cs="Cambria Math"/>
                <w:b w:val="0"/>
                <w:bCs w:val="0"/>
                <w:sz w:val="20"/>
                <w:szCs w:val="20"/>
              </w:rPr>
              <w:t>⋅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2 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="00DD4B89" w:rsidRP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3005" w:type="dxa"/>
          </w:tcPr>
          <w:p w14:paraId="450DBFD3" w14:textId="0CD8D281" w:rsidR="00392E15" w:rsidRPr="00392E15" w:rsidRDefault="007B4238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0.245 mM</w:t>
            </w:r>
          </w:p>
        </w:tc>
        <w:tc>
          <w:tcPr>
            <w:tcW w:w="3006" w:type="dxa"/>
          </w:tcPr>
          <w:p w14:paraId="3B84D74C" w14:textId="4C5B27AB" w:rsidR="00392E15" w:rsidRPr="00392E15" w:rsidRDefault="00392E15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sz w:val="20"/>
                <w:szCs w:val="20"/>
              </w:rPr>
              <w:t>0.5 mM</w:t>
            </w:r>
          </w:p>
        </w:tc>
      </w:tr>
      <w:tr w:rsidR="00392E15" w14:paraId="7AAD1CF7" w14:textId="77777777" w:rsidTr="0039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E1777C8" w14:textId="722C3A22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K</w:t>
            </w:r>
            <w:r w:rsidRPr="00A370D8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PO</w:t>
            </w:r>
            <w:r w:rsidRPr="00A370D8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4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Pr="00392E15">
              <w:rPr>
                <w:rFonts w:ascii="Cambria Math" w:hAnsi="Cambria Math" w:cs="Cambria Math"/>
                <w:b w:val="0"/>
                <w:bCs w:val="0"/>
                <w:sz w:val="20"/>
                <w:szCs w:val="20"/>
              </w:rPr>
              <w:t>⋅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3 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="00DD4B89" w:rsidRP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3005" w:type="dxa"/>
          </w:tcPr>
          <w:p w14:paraId="755B1F1A" w14:textId="49E319F3" w:rsidR="00392E15" w:rsidRPr="00392E15" w:rsidRDefault="00392E15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sz w:val="20"/>
                <w:szCs w:val="20"/>
              </w:rPr>
              <w:t>0.175 mM</w:t>
            </w:r>
          </w:p>
        </w:tc>
        <w:tc>
          <w:tcPr>
            <w:tcW w:w="3006" w:type="dxa"/>
          </w:tcPr>
          <w:p w14:paraId="43C5146B" w14:textId="7387F743" w:rsidR="00392E15" w:rsidRPr="00392E15" w:rsidRDefault="00392E15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sz w:val="20"/>
                <w:szCs w:val="20"/>
              </w:rPr>
              <w:t>–</w:t>
            </w:r>
          </w:p>
        </w:tc>
      </w:tr>
      <w:tr w:rsidR="00392E15" w14:paraId="42B954BD" w14:textId="77777777" w:rsidTr="0039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656C577" w14:textId="5D26C8DB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KH</w:t>
            </w:r>
            <w:r w:rsidRPr="00E52C1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PO</w:t>
            </w:r>
            <w:r w:rsidRPr="00E52C1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05" w:type="dxa"/>
          </w:tcPr>
          <w:p w14:paraId="59E23966" w14:textId="4B370AC8" w:rsidR="00392E15" w:rsidRPr="00392E15" w:rsidRDefault="00392E15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sz w:val="20"/>
                <w:szCs w:val="20"/>
              </w:rPr>
              <w:t>–</w:t>
            </w:r>
          </w:p>
        </w:tc>
        <w:tc>
          <w:tcPr>
            <w:tcW w:w="3006" w:type="dxa"/>
          </w:tcPr>
          <w:p w14:paraId="56C0EFB8" w14:textId="24BA500A" w:rsidR="00392E15" w:rsidRPr="00392E15" w:rsidRDefault="00AF0AA7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 xml:space="preserve">4 </w:t>
            </w:r>
            <w:r w:rsidR="00392E15" w:rsidRPr="00392E15">
              <w:rPr>
                <w:rFonts w:ascii="Franklin Gothic Book" w:hAnsi="Franklin Gothic Book"/>
                <w:sz w:val="20"/>
                <w:szCs w:val="20"/>
              </w:rPr>
              <w:t>mM</w:t>
            </w:r>
          </w:p>
        </w:tc>
      </w:tr>
      <w:tr w:rsidR="00392E15" w14:paraId="43CA875B" w14:textId="77777777" w:rsidTr="0039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E1D1C56" w14:textId="6531B231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FeCl</w:t>
            </w:r>
            <w:r w:rsidRPr="00061FCE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Pr="00392E15">
              <w:rPr>
                <w:rFonts w:ascii="Cambria Math" w:hAnsi="Cambria Math" w:cs="Cambria Math"/>
                <w:b w:val="0"/>
                <w:bCs w:val="0"/>
                <w:sz w:val="20"/>
                <w:szCs w:val="20"/>
              </w:rPr>
              <w:t>⋅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6</w:t>
            </w:r>
            <w:r w:rsid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="00DD4B89" w:rsidRP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3005" w:type="dxa"/>
          </w:tcPr>
          <w:p w14:paraId="5DD4BE98" w14:textId="0647B9F5" w:rsidR="00392E15" w:rsidRPr="00392E15" w:rsidRDefault="00392E15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sz w:val="20"/>
                <w:szCs w:val="20"/>
              </w:rPr>
              <w:t>–</w:t>
            </w:r>
          </w:p>
        </w:tc>
        <w:tc>
          <w:tcPr>
            <w:tcW w:w="3006" w:type="dxa"/>
          </w:tcPr>
          <w:p w14:paraId="45A0C5A1" w14:textId="3F6FB63E" w:rsidR="00392E15" w:rsidRPr="00E52C19" w:rsidRDefault="00E52C19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E52C19">
              <w:rPr>
                <w:rFonts w:ascii="Franklin Gothic Book" w:hAnsi="Franklin Gothic Book"/>
                <w:sz w:val="20"/>
                <w:szCs w:val="20"/>
              </w:rPr>
              <w:t>150</w:t>
            </w:r>
            <w:r w:rsidR="00061FCE" w:rsidRPr="00E52C19">
              <w:rPr>
                <w:rFonts w:ascii="Franklin Gothic Book" w:hAnsi="Franklin Gothic Book"/>
                <w:sz w:val="20"/>
                <w:szCs w:val="20"/>
              </w:rPr>
              <w:t xml:space="preserve"> µ</w:t>
            </w:r>
            <w:r w:rsidR="00392E15" w:rsidRPr="00E52C19">
              <w:rPr>
                <w:rFonts w:ascii="Franklin Gothic Book" w:hAnsi="Franklin Gothic Book"/>
                <w:sz w:val="20"/>
                <w:szCs w:val="20"/>
              </w:rPr>
              <w:t>M</w:t>
            </w:r>
          </w:p>
        </w:tc>
      </w:tr>
      <w:tr w:rsidR="00392E15" w14:paraId="5ADA8E27" w14:textId="77777777" w:rsidTr="0039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BF243B9" w14:textId="76E7EA54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Ferric ammonium citrate</w:t>
            </w:r>
          </w:p>
        </w:tc>
        <w:tc>
          <w:tcPr>
            <w:tcW w:w="3005" w:type="dxa"/>
          </w:tcPr>
          <w:p w14:paraId="681CC7E0" w14:textId="60737C55" w:rsidR="00392E15" w:rsidRPr="00392E15" w:rsidRDefault="00061FCE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0.6 mg/L</w:t>
            </w:r>
          </w:p>
        </w:tc>
        <w:tc>
          <w:tcPr>
            <w:tcW w:w="3006" w:type="dxa"/>
          </w:tcPr>
          <w:p w14:paraId="332CDB01" w14:textId="48482E15" w:rsidR="00392E15" w:rsidRPr="00E52C19" w:rsidRDefault="00392E15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E52C19">
              <w:rPr>
                <w:rFonts w:ascii="Franklin Gothic Book" w:hAnsi="Franklin Gothic Book"/>
                <w:sz w:val="20"/>
                <w:szCs w:val="20"/>
              </w:rPr>
              <w:t>–</w:t>
            </w:r>
          </w:p>
        </w:tc>
      </w:tr>
      <w:tr w:rsidR="00392E15" w14:paraId="56BE1143" w14:textId="77777777" w:rsidTr="0039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14E83CD" w14:textId="7175F92E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C</w:t>
            </w:r>
            <w:r w:rsidR="00061FCE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itric acid</w:t>
            </w:r>
          </w:p>
        </w:tc>
        <w:tc>
          <w:tcPr>
            <w:tcW w:w="3005" w:type="dxa"/>
          </w:tcPr>
          <w:p w14:paraId="1C234197" w14:textId="4E7A079B" w:rsidR="00392E15" w:rsidRPr="00392E15" w:rsidRDefault="00061FCE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3.1 µM</w:t>
            </w:r>
          </w:p>
        </w:tc>
        <w:tc>
          <w:tcPr>
            <w:tcW w:w="3006" w:type="dxa"/>
          </w:tcPr>
          <w:p w14:paraId="0F9809D6" w14:textId="55E550FF" w:rsidR="00392E15" w:rsidRPr="00E52C19" w:rsidRDefault="00061FCE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E52C19">
              <w:rPr>
                <w:rFonts w:ascii="Franklin Gothic Book" w:hAnsi="Franklin Gothic Book"/>
                <w:sz w:val="20"/>
                <w:szCs w:val="20"/>
              </w:rPr>
              <w:t>–</w:t>
            </w:r>
          </w:p>
        </w:tc>
      </w:tr>
      <w:tr w:rsidR="00392E15" w14:paraId="470E2AFE" w14:textId="77777777" w:rsidTr="0039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9A64340" w14:textId="3B645B2F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EDTA Na</w:t>
            </w:r>
            <w:r w:rsidR="005E772C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="005E772C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salt dihydrate</w:t>
            </w:r>
          </w:p>
        </w:tc>
        <w:tc>
          <w:tcPr>
            <w:tcW w:w="3005" w:type="dxa"/>
          </w:tcPr>
          <w:p w14:paraId="7A6EDBCB" w14:textId="2A425F16" w:rsidR="00392E15" w:rsidRPr="00392E15" w:rsidRDefault="005E772C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2.7 µM</w:t>
            </w:r>
          </w:p>
        </w:tc>
        <w:tc>
          <w:tcPr>
            <w:tcW w:w="3006" w:type="dxa"/>
          </w:tcPr>
          <w:p w14:paraId="09F2EA2B" w14:textId="1B74198A" w:rsidR="00392E15" w:rsidRPr="00E52C19" w:rsidRDefault="00E52C19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E52C19">
              <w:rPr>
                <w:rFonts w:ascii="Franklin Gothic Book" w:hAnsi="Franklin Gothic Book"/>
                <w:sz w:val="20"/>
                <w:szCs w:val="20"/>
              </w:rPr>
              <w:t>150</w:t>
            </w:r>
            <w:r w:rsidR="005E772C" w:rsidRPr="00E52C19">
              <w:rPr>
                <w:rFonts w:ascii="Franklin Gothic Book" w:hAnsi="Franklin Gothic Book"/>
                <w:sz w:val="20"/>
                <w:szCs w:val="20"/>
              </w:rPr>
              <w:t xml:space="preserve"> µM</w:t>
            </w:r>
          </w:p>
        </w:tc>
      </w:tr>
      <w:tr w:rsidR="00392E15" w14:paraId="58DEF933" w14:textId="77777777" w:rsidTr="0039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4E9084B" w14:textId="0C8A832A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Na</w:t>
            </w:r>
            <w:r w:rsidRPr="00B618AD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CO</w:t>
            </w:r>
            <w:r w:rsidRPr="00B618AD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05" w:type="dxa"/>
          </w:tcPr>
          <w:p w14:paraId="2AF01A49" w14:textId="04E5DEAC" w:rsidR="00392E15" w:rsidRPr="00392E15" w:rsidRDefault="006223A7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188.7 µM</w:t>
            </w:r>
          </w:p>
        </w:tc>
        <w:tc>
          <w:tcPr>
            <w:tcW w:w="3006" w:type="dxa"/>
          </w:tcPr>
          <w:p w14:paraId="582D31DE" w14:textId="6301285A" w:rsidR="00392E15" w:rsidRPr="00E52C19" w:rsidRDefault="00061FCE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E52C19">
              <w:rPr>
                <w:rFonts w:ascii="Franklin Gothic Book" w:hAnsi="Franklin Gothic Book"/>
                <w:sz w:val="20"/>
                <w:szCs w:val="20"/>
              </w:rPr>
              <w:t>–</w:t>
            </w:r>
          </w:p>
        </w:tc>
      </w:tr>
      <w:tr w:rsidR="00392E15" w14:paraId="7C415511" w14:textId="77777777" w:rsidTr="0039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3889A1D" w14:textId="5B412B93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Pr="00603157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BO</w:t>
            </w:r>
            <w:r w:rsidRPr="00603157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05" w:type="dxa"/>
          </w:tcPr>
          <w:p w14:paraId="5A8D39A7" w14:textId="4132CA94" w:rsidR="00392E15" w:rsidRPr="00392E15" w:rsidRDefault="00392E15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sz w:val="20"/>
                <w:szCs w:val="20"/>
              </w:rPr>
              <w:t>46.26 µM</w:t>
            </w:r>
          </w:p>
        </w:tc>
        <w:tc>
          <w:tcPr>
            <w:tcW w:w="3006" w:type="dxa"/>
          </w:tcPr>
          <w:p w14:paraId="76E9A3E4" w14:textId="57FBFCAF" w:rsidR="00392E15" w:rsidRPr="00E52C19" w:rsidRDefault="00DD4B89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E52C19">
              <w:rPr>
                <w:rFonts w:ascii="Franklin Gothic Book" w:hAnsi="Franklin Gothic Book"/>
                <w:sz w:val="20"/>
                <w:szCs w:val="20"/>
              </w:rPr>
              <w:t>25 µM</w:t>
            </w:r>
          </w:p>
        </w:tc>
      </w:tr>
      <w:tr w:rsidR="00392E15" w14:paraId="1372BF28" w14:textId="77777777" w:rsidTr="0039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F56EEA2" w14:textId="56220D1E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MnCl</w:t>
            </w:r>
            <w:r w:rsidRP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Pr="00392E15">
              <w:rPr>
                <w:rFonts w:ascii="Cambria Math" w:hAnsi="Cambria Math" w:cs="Cambria Math"/>
                <w:b w:val="0"/>
                <w:bCs w:val="0"/>
                <w:sz w:val="20"/>
                <w:szCs w:val="20"/>
              </w:rPr>
              <w:t>⋅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4</w:t>
            </w:r>
            <w:r w:rsid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P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3005" w:type="dxa"/>
          </w:tcPr>
          <w:p w14:paraId="250DA84D" w14:textId="4712F1A8" w:rsidR="00392E15" w:rsidRPr="00392E15" w:rsidRDefault="00DD4B89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9.1 µM</w:t>
            </w:r>
          </w:p>
        </w:tc>
        <w:tc>
          <w:tcPr>
            <w:tcW w:w="3006" w:type="dxa"/>
          </w:tcPr>
          <w:p w14:paraId="17FE5795" w14:textId="340BEED1" w:rsidR="00392E15" w:rsidRPr="00E52C19" w:rsidRDefault="00603157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 w:rsidRPr="00E52C19">
              <w:rPr>
                <w:rFonts w:ascii="Franklin Gothic Book" w:hAnsi="Franklin Gothic Book"/>
                <w:sz w:val="20"/>
                <w:szCs w:val="20"/>
              </w:rPr>
              <w:t>20 µM</w:t>
            </w:r>
          </w:p>
        </w:tc>
      </w:tr>
      <w:tr w:rsidR="00392E15" w14:paraId="2959B4D3" w14:textId="77777777" w:rsidTr="0039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697F3D4" w14:textId="3D5E5B23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ZnSO</w:t>
            </w:r>
            <w:r w:rsidRPr="00603157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4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Pr="00392E15">
              <w:rPr>
                <w:rFonts w:ascii="Cambria Math" w:hAnsi="Cambria Math" w:cs="Cambria Math"/>
                <w:b w:val="0"/>
                <w:bCs w:val="0"/>
                <w:sz w:val="20"/>
                <w:szCs w:val="20"/>
              </w:rPr>
              <w:t>⋅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7</w:t>
            </w:r>
            <w:r w:rsid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="00DD4B89" w:rsidRP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3005" w:type="dxa"/>
          </w:tcPr>
          <w:p w14:paraId="2E71E5DB" w14:textId="6C55A22F" w:rsidR="00392E15" w:rsidRPr="00392E15" w:rsidRDefault="00603157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0.8 µM</w:t>
            </w:r>
          </w:p>
        </w:tc>
        <w:tc>
          <w:tcPr>
            <w:tcW w:w="3006" w:type="dxa"/>
          </w:tcPr>
          <w:p w14:paraId="628BD43B" w14:textId="6CBBE8DA" w:rsidR="00392E15" w:rsidRPr="00392E15" w:rsidRDefault="00603157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2 µM</w:t>
            </w:r>
          </w:p>
        </w:tc>
      </w:tr>
      <w:tr w:rsidR="00392E15" w14:paraId="0A7F6FFB" w14:textId="77777777" w:rsidTr="0039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E7E4A81" w14:textId="08AA14FD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Na</w:t>
            </w:r>
            <w:r w:rsidRPr="00603157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MoO</w:t>
            </w:r>
            <w:r w:rsidRPr="00603157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4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Pr="00392E15">
              <w:rPr>
                <w:rFonts w:ascii="Cambria Math" w:hAnsi="Cambria Math" w:cs="Cambria Math"/>
                <w:b w:val="0"/>
                <w:bCs w:val="0"/>
                <w:sz w:val="20"/>
                <w:szCs w:val="20"/>
              </w:rPr>
              <w:t>⋅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2 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="00DD4B89" w:rsidRP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3005" w:type="dxa"/>
          </w:tcPr>
          <w:p w14:paraId="3DFD0743" w14:textId="3A02C53E" w:rsidR="00392E15" w:rsidRPr="00392E15" w:rsidRDefault="00603157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1.6 µM</w:t>
            </w:r>
          </w:p>
        </w:tc>
        <w:tc>
          <w:tcPr>
            <w:tcW w:w="3006" w:type="dxa"/>
          </w:tcPr>
          <w:p w14:paraId="2F0C6B5C" w14:textId="6AA5437C" w:rsidR="00392E15" w:rsidRPr="00392E15" w:rsidRDefault="00603157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3 µM</w:t>
            </w:r>
          </w:p>
        </w:tc>
      </w:tr>
      <w:tr w:rsidR="00392E15" w14:paraId="61CC9999" w14:textId="77777777" w:rsidTr="0039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D288DB0" w14:textId="78926C8F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CuSO</w:t>
            </w:r>
            <w:r w:rsidRPr="00F671B6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 xml:space="preserve">4 </w:t>
            </w:r>
            <w:r w:rsidRPr="00392E15">
              <w:rPr>
                <w:rFonts w:ascii="Cambria Math" w:hAnsi="Cambria Math" w:cs="Cambria Math"/>
                <w:b w:val="0"/>
                <w:bCs w:val="0"/>
                <w:sz w:val="20"/>
                <w:szCs w:val="20"/>
              </w:rPr>
              <w:t>⋅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5 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="00DD4B89" w:rsidRP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3005" w:type="dxa"/>
          </w:tcPr>
          <w:p w14:paraId="77D08D39" w14:textId="2E0D1B3D" w:rsidR="00392E15" w:rsidRPr="00392E15" w:rsidRDefault="00F671B6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0.3 µM</w:t>
            </w:r>
          </w:p>
        </w:tc>
        <w:tc>
          <w:tcPr>
            <w:tcW w:w="3006" w:type="dxa"/>
          </w:tcPr>
          <w:p w14:paraId="16C6C051" w14:textId="321CD149" w:rsidR="00392E15" w:rsidRPr="00392E15" w:rsidRDefault="00F671B6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0.02 µM</w:t>
            </w:r>
          </w:p>
        </w:tc>
      </w:tr>
      <w:tr w:rsidR="00392E15" w14:paraId="7B9A179B" w14:textId="77777777" w:rsidTr="0039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010C709" w14:textId="1527F010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proofErr w:type="gramStart"/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Co(</w:t>
            </w:r>
            <w:proofErr w:type="gramEnd"/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NO</w:t>
            </w:r>
            <w:r w:rsidRPr="003512D5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)</w:t>
            </w:r>
            <w:r w:rsidRPr="003512D5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Pr="00392E15">
              <w:rPr>
                <w:rFonts w:ascii="Cambria Math" w:hAnsi="Cambria Math" w:cs="Cambria Math"/>
                <w:b w:val="0"/>
                <w:bCs w:val="0"/>
                <w:sz w:val="20"/>
                <w:szCs w:val="20"/>
              </w:rPr>
              <w:t>⋅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6 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="00DD4B89" w:rsidRP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3005" w:type="dxa"/>
          </w:tcPr>
          <w:p w14:paraId="0EB081B5" w14:textId="61AF054B" w:rsidR="00392E15" w:rsidRPr="00392E15" w:rsidRDefault="003512D5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0.2 µM</w:t>
            </w:r>
          </w:p>
        </w:tc>
        <w:tc>
          <w:tcPr>
            <w:tcW w:w="3006" w:type="dxa"/>
          </w:tcPr>
          <w:p w14:paraId="246CC3A3" w14:textId="1C539C80" w:rsidR="00392E15" w:rsidRPr="00392E15" w:rsidRDefault="003512D5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–</w:t>
            </w:r>
          </w:p>
        </w:tc>
      </w:tr>
      <w:tr w:rsidR="00392E15" w14:paraId="08DD4910" w14:textId="77777777" w:rsidTr="0039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9F62064" w14:textId="5E4893DC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CoCl</w:t>
            </w:r>
            <w:r w:rsidRPr="003512D5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Pr="00392E15">
              <w:rPr>
                <w:rFonts w:ascii="Cambria Math" w:hAnsi="Cambria Math" w:cs="Cambria Math"/>
                <w:b w:val="0"/>
                <w:bCs w:val="0"/>
                <w:sz w:val="20"/>
                <w:szCs w:val="20"/>
              </w:rPr>
              <w:t>⋅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6</w:t>
            </w:r>
            <w:r w:rsid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 xml:space="preserve"> 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="00DD4B89" w:rsidRPr="00DD4B89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="00DD4B89"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3005" w:type="dxa"/>
          </w:tcPr>
          <w:p w14:paraId="22459617" w14:textId="126AF919" w:rsidR="00392E15" w:rsidRPr="00392E15" w:rsidRDefault="003512D5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–</w:t>
            </w:r>
          </w:p>
        </w:tc>
        <w:tc>
          <w:tcPr>
            <w:tcW w:w="3006" w:type="dxa"/>
          </w:tcPr>
          <w:p w14:paraId="629BAA33" w14:textId="287A8D54" w:rsidR="00392E15" w:rsidRPr="00392E15" w:rsidRDefault="005E772C" w:rsidP="00392E15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0.06 µM</w:t>
            </w:r>
          </w:p>
        </w:tc>
      </w:tr>
      <w:tr w:rsidR="00392E15" w14:paraId="6127B8AA" w14:textId="77777777" w:rsidTr="0039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069565C" w14:textId="6F2D2B3F" w:rsidR="00392E15" w:rsidRPr="00392E15" w:rsidRDefault="00392E15" w:rsidP="00392E15">
            <w:pPr>
              <w:pStyle w:val="Default"/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</w:pP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C</w:t>
            </w:r>
            <w:r w:rsidRPr="00330988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6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H</w:t>
            </w:r>
            <w:r w:rsidRPr="00330988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15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NO</w:t>
            </w:r>
            <w:r w:rsidRPr="00330988">
              <w:rPr>
                <w:rFonts w:ascii="Franklin Gothic Book" w:hAnsi="Franklin Gothic Book"/>
                <w:b w:val="0"/>
                <w:bCs w:val="0"/>
                <w:sz w:val="20"/>
                <w:szCs w:val="20"/>
                <w:vertAlign w:val="subscript"/>
              </w:rPr>
              <w:t>6</w:t>
            </w:r>
            <w:r w:rsidRPr="00392E15">
              <w:rPr>
                <w:rFonts w:ascii="Franklin Gothic Book" w:hAnsi="Franklin Gothic Book"/>
                <w:b w:val="0"/>
                <w:bCs w:val="0"/>
                <w:sz w:val="20"/>
                <w:szCs w:val="20"/>
              </w:rPr>
              <w:t>S (TES)</w:t>
            </w:r>
          </w:p>
        </w:tc>
        <w:tc>
          <w:tcPr>
            <w:tcW w:w="3005" w:type="dxa"/>
          </w:tcPr>
          <w:p w14:paraId="4422FBDC" w14:textId="1BBFDB74" w:rsidR="00392E15" w:rsidRPr="00392E15" w:rsidRDefault="00B618AD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10 mM</w:t>
            </w:r>
          </w:p>
        </w:tc>
        <w:tc>
          <w:tcPr>
            <w:tcW w:w="3006" w:type="dxa"/>
          </w:tcPr>
          <w:p w14:paraId="0D250B1B" w14:textId="7E599B47" w:rsidR="00392E15" w:rsidRPr="00392E15" w:rsidRDefault="00B618AD" w:rsidP="00392E15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/>
                <w:sz w:val="20"/>
                <w:szCs w:val="20"/>
              </w:rPr>
            </w:pPr>
            <w:r>
              <w:rPr>
                <w:rFonts w:ascii="Franklin Gothic Book" w:hAnsi="Franklin Gothic Book"/>
                <w:sz w:val="20"/>
                <w:szCs w:val="20"/>
              </w:rPr>
              <w:t>10 mM</w:t>
            </w:r>
          </w:p>
        </w:tc>
      </w:tr>
    </w:tbl>
    <w:p w14:paraId="705908C3" w14:textId="3B2F13CA" w:rsidR="00104A6D" w:rsidRPr="000E7E90" w:rsidRDefault="00104A6D" w:rsidP="00806078">
      <w:pPr>
        <w:rPr>
          <w:lang w:val="en-GB"/>
        </w:rPr>
      </w:pPr>
    </w:p>
    <w:sectPr w:rsidR="00104A6D" w:rsidRPr="000E7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C0351"/>
    <w:multiLevelType w:val="hybridMultilevel"/>
    <w:tmpl w:val="A78E6FFA"/>
    <w:lvl w:ilvl="0" w:tplc="1F4C04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B48A6"/>
    <w:multiLevelType w:val="multilevel"/>
    <w:tmpl w:val="A1DAB63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CF0193"/>
    <w:multiLevelType w:val="hybridMultilevel"/>
    <w:tmpl w:val="30D83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AE1EAF"/>
    <w:multiLevelType w:val="multilevel"/>
    <w:tmpl w:val="C7EC2F9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7D0815"/>
    <w:multiLevelType w:val="multilevel"/>
    <w:tmpl w:val="82A0D72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8B1F38"/>
    <w:multiLevelType w:val="multilevel"/>
    <w:tmpl w:val="DAE03E6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FB66936"/>
    <w:multiLevelType w:val="multilevel"/>
    <w:tmpl w:val="0F42BA7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A8C695A"/>
    <w:multiLevelType w:val="multilevel"/>
    <w:tmpl w:val="F4142E7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AF2311F"/>
    <w:multiLevelType w:val="multilevel"/>
    <w:tmpl w:val="5F48D3C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89618262">
    <w:abstractNumId w:val="0"/>
  </w:num>
  <w:num w:numId="2" w16cid:durableId="1471098753">
    <w:abstractNumId w:val="4"/>
    <w:lvlOverride w:ilvl="0">
      <w:startOverride w:val="1"/>
    </w:lvlOverride>
  </w:num>
  <w:num w:numId="3" w16cid:durableId="480856114">
    <w:abstractNumId w:val="6"/>
    <w:lvlOverride w:ilvl="0">
      <w:startOverride w:val="2"/>
    </w:lvlOverride>
  </w:num>
  <w:num w:numId="4" w16cid:durableId="1681851882">
    <w:abstractNumId w:val="3"/>
    <w:lvlOverride w:ilvl="0">
      <w:startOverride w:val="3"/>
    </w:lvlOverride>
  </w:num>
  <w:num w:numId="5" w16cid:durableId="1740012944">
    <w:abstractNumId w:val="8"/>
    <w:lvlOverride w:ilvl="0">
      <w:startOverride w:val="4"/>
    </w:lvlOverride>
  </w:num>
  <w:num w:numId="6" w16cid:durableId="1039822635">
    <w:abstractNumId w:val="1"/>
    <w:lvlOverride w:ilvl="0">
      <w:startOverride w:val="5"/>
    </w:lvlOverride>
  </w:num>
  <w:num w:numId="7" w16cid:durableId="2092191329">
    <w:abstractNumId w:val="7"/>
    <w:lvlOverride w:ilvl="0">
      <w:startOverride w:val="6"/>
    </w:lvlOverride>
  </w:num>
  <w:num w:numId="8" w16cid:durableId="731848080">
    <w:abstractNumId w:val="5"/>
    <w:lvlOverride w:ilvl="0">
      <w:startOverride w:val="5"/>
    </w:lvlOverride>
  </w:num>
  <w:num w:numId="9" w16cid:durableId="4967724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1E3"/>
    <w:rsid w:val="000066B3"/>
    <w:rsid w:val="000128EA"/>
    <w:rsid w:val="000132CE"/>
    <w:rsid w:val="00013FF9"/>
    <w:rsid w:val="0001542C"/>
    <w:rsid w:val="00023278"/>
    <w:rsid w:val="00030B72"/>
    <w:rsid w:val="000318AA"/>
    <w:rsid w:val="00032CEA"/>
    <w:rsid w:val="00033FE8"/>
    <w:rsid w:val="000352CA"/>
    <w:rsid w:val="00035AD6"/>
    <w:rsid w:val="00036065"/>
    <w:rsid w:val="00041074"/>
    <w:rsid w:val="000444AB"/>
    <w:rsid w:val="00045084"/>
    <w:rsid w:val="00045A6E"/>
    <w:rsid w:val="00046851"/>
    <w:rsid w:val="00047D87"/>
    <w:rsid w:val="00047DDE"/>
    <w:rsid w:val="000523AB"/>
    <w:rsid w:val="00052906"/>
    <w:rsid w:val="0005352E"/>
    <w:rsid w:val="00057D33"/>
    <w:rsid w:val="00061FCE"/>
    <w:rsid w:val="000640E4"/>
    <w:rsid w:val="00065018"/>
    <w:rsid w:val="0007147A"/>
    <w:rsid w:val="00073C17"/>
    <w:rsid w:val="00074560"/>
    <w:rsid w:val="00080007"/>
    <w:rsid w:val="00086027"/>
    <w:rsid w:val="000953CA"/>
    <w:rsid w:val="000A1BD2"/>
    <w:rsid w:val="000A2E9E"/>
    <w:rsid w:val="000B1170"/>
    <w:rsid w:val="000B1702"/>
    <w:rsid w:val="000B3CFC"/>
    <w:rsid w:val="000C2996"/>
    <w:rsid w:val="000C4B01"/>
    <w:rsid w:val="000C522F"/>
    <w:rsid w:val="000D1233"/>
    <w:rsid w:val="000D2EC4"/>
    <w:rsid w:val="000D6D7A"/>
    <w:rsid w:val="000E09F7"/>
    <w:rsid w:val="000E2E3D"/>
    <w:rsid w:val="000E3483"/>
    <w:rsid w:val="000E7CF8"/>
    <w:rsid w:val="000E7E90"/>
    <w:rsid w:val="000F097B"/>
    <w:rsid w:val="001047F1"/>
    <w:rsid w:val="00104A6D"/>
    <w:rsid w:val="00106AD5"/>
    <w:rsid w:val="0010770A"/>
    <w:rsid w:val="00124A93"/>
    <w:rsid w:val="001256C4"/>
    <w:rsid w:val="00126492"/>
    <w:rsid w:val="00126CC8"/>
    <w:rsid w:val="001324FE"/>
    <w:rsid w:val="001325DA"/>
    <w:rsid w:val="00132C8C"/>
    <w:rsid w:val="00133103"/>
    <w:rsid w:val="0013325A"/>
    <w:rsid w:val="00141B15"/>
    <w:rsid w:val="00142AC2"/>
    <w:rsid w:val="00152331"/>
    <w:rsid w:val="00152867"/>
    <w:rsid w:val="0015516D"/>
    <w:rsid w:val="00161F53"/>
    <w:rsid w:val="00162B7E"/>
    <w:rsid w:val="0016483E"/>
    <w:rsid w:val="0016656A"/>
    <w:rsid w:val="0016692D"/>
    <w:rsid w:val="00177ED0"/>
    <w:rsid w:val="00185EDC"/>
    <w:rsid w:val="001873FC"/>
    <w:rsid w:val="0019383E"/>
    <w:rsid w:val="001A7662"/>
    <w:rsid w:val="001B0ACC"/>
    <w:rsid w:val="001B1D6C"/>
    <w:rsid w:val="001C0248"/>
    <w:rsid w:val="001C0993"/>
    <w:rsid w:val="001C1AB3"/>
    <w:rsid w:val="001C32CB"/>
    <w:rsid w:val="001C723F"/>
    <w:rsid w:val="001D2602"/>
    <w:rsid w:val="001D7A3B"/>
    <w:rsid w:val="001E0A5A"/>
    <w:rsid w:val="001E429D"/>
    <w:rsid w:val="001E543A"/>
    <w:rsid w:val="001E6BF1"/>
    <w:rsid w:val="001E6F94"/>
    <w:rsid w:val="001E7070"/>
    <w:rsid w:val="001F1F5F"/>
    <w:rsid w:val="001F46D4"/>
    <w:rsid w:val="001F55F2"/>
    <w:rsid w:val="001F7037"/>
    <w:rsid w:val="002026CE"/>
    <w:rsid w:val="002047E8"/>
    <w:rsid w:val="00204DB3"/>
    <w:rsid w:val="00213D87"/>
    <w:rsid w:val="0021652F"/>
    <w:rsid w:val="0022133E"/>
    <w:rsid w:val="00235125"/>
    <w:rsid w:val="0024132C"/>
    <w:rsid w:val="00245047"/>
    <w:rsid w:val="0024544E"/>
    <w:rsid w:val="00245E8F"/>
    <w:rsid w:val="002503AD"/>
    <w:rsid w:val="002537E6"/>
    <w:rsid w:val="002567C3"/>
    <w:rsid w:val="00264A8F"/>
    <w:rsid w:val="00266514"/>
    <w:rsid w:val="00266DA0"/>
    <w:rsid w:val="002801C4"/>
    <w:rsid w:val="00286CF1"/>
    <w:rsid w:val="00287A72"/>
    <w:rsid w:val="002915B6"/>
    <w:rsid w:val="002939D0"/>
    <w:rsid w:val="00293A58"/>
    <w:rsid w:val="00297A49"/>
    <w:rsid w:val="002A394F"/>
    <w:rsid w:val="002A63B4"/>
    <w:rsid w:val="002B5792"/>
    <w:rsid w:val="002B5AD1"/>
    <w:rsid w:val="002B68F5"/>
    <w:rsid w:val="002C0C97"/>
    <w:rsid w:val="002C0FA6"/>
    <w:rsid w:val="002C219E"/>
    <w:rsid w:val="002C4C1C"/>
    <w:rsid w:val="002C60AF"/>
    <w:rsid w:val="002D2B15"/>
    <w:rsid w:val="002E5B07"/>
    <w:rsid w:val="002E62E5"/>
    <w:rsid w:val="002E7DE2"/>
    <w:rsid w:val="002F0030"/>
    <w:rsid w:val="002F4059"/>
    <w:rsid w:val="002F4503"/>
    <w:rsid w:val="003124E9"/>
    <w:rsid w:val="00314C4B"/>
    <w:rsid w:val="00315B27"/>
    <w:rsid w:val="00325B79"/>
    <w:rsid w:val="003306D7"/>
    <w:rsid w:val="00330988"/>
    <w:rsid w:val="00337F4F"/>
    <w:rsid w:val="00347314"/>
    <w:rsid w:val="003503D0"/>
    <w:rsid w:val="003512D5"/>
    <w:rsid w:val="00351DD9"/>
    <w:rsid w:val="0035565A"/>
    <w:rsid w:val="00356271"/>
    <w:rsid w:val="00364E84"/>
    <w:rsid w:val="00371411"/>
    <w:rsid w:val="00371C9B"/>
    <w:rsid w:val="003768F2"/>
    <w:rsid w:val="00377243"/>
    <w:rsid w:val="00380287"/>
    <w:rsid w:val="00382226"/>
    <w:rsid w:val="0038756E"/>
    <w:rsid w:val="00390F19"/>
    <w:rsid w:val="00392E15"/>
    <w:rsid w:val="00397E57"/>
    <w:rsid w:val="003A71D4"/>
    <w:rsid w:val="003B214D"/>
    <w:rsid w:val="003B22F2"/>
    <w:rsid w:val="003B71F1"/>
    <w:rsid w:val="003C69BE"/>
    <w:rsid w:val="003C6F16"/>
    <w:rsid w:val="003D2544"/>
    <w:rsid w:val="003D3061"/>
    <w:rsid w:val="003D6374"/>
    <w:rsid w:val="003D7352"/>
    <w:rsid w:val="003E0407"/>
    <w:rsid w:val="003E1F98"/>
    <w:rsid w:val="003E6108"/>
    <w:rsid w:val="003F0932"/>
    <w:rsid w:val="003F47D0"/>
    <w:rsid w:val="00400411"/>
    <w:rsid w:val="00406830"/>
    <w:rsid w:val="004076C8"/>
    <w:rsid w:val="00407E48"/>
    <w:rsid w:val="004120E9"/>
    <w:rsid w:val="00413969"/>
    <w:rsid w:val="004155D7"/>
    <w:rsid w:val="004172E9"/>
    <w:rsid w:val="00423803"/>
    <w:rsid w:val="00424B4D"/>
    <w:rsid w:val="00427B69"/>
    <w:rsid w:val="00430177"/>
    <w:rsid w:val="004352D2"/>
    <w:rsid w:val="00443E3D"/>
    <w:rsid w:val="00447B05"/>
    <w:rsid w:val="004502E2"/>
    <w:rsid w:val="0045086C"/>
    <w:rsid w:val="00454DAE"/>
    <w:rsid w:val="0045644D"/>
    <w:rsid w:val="004702D5"/>
    <w:rsid w:val="00470481"/>
    <w:rsid w:val="004714BA"/>
    <w:rsid w:val="0047201E"/>
    <w:rsid w:val="00477884"/>
    <w:rsid w:val="00477BC7"/>
    <w:rsid w:val="00486E12"/>
    <w:rsid w:val="00490C0C"/>
    <w:rsid w:val="004A0544"/>
    <w:rsid w:val="004A0793"/>
    <w:rsid w:val="004A1E80"/>
    <w:rsid w:val="004A2C2B"/>
    <w:rsid w:val="004B21F4"/>
    <w:rsid w:val="004B23C4"/>
    <w:rsid w:val="004B5BE2"/>
    <w:rsid w:val="004C0E5C"/>
    <w:rsid w:val="004C116C"/>
    <w:rsid w:val="004C1676"/>
    <w:rsid w:val="004C2A6E"/>
    <w:rsid w:val="004C63D9"/>
    <w:rsid w:val="004D38E8"/>
    <w:rsid w:val="004D6AA2"/>
    <w:rsid w:val="004D7E1D"/>
    <w:rsid w:val="004E380B"/>
    <w:rsid w:val="004F1F8E"/>
    <w:rsid w:val="004F3924"/>
    <w:rsid w:val="004F6F12"/>
    <w:rsid w:val="00502F17"/>
    <w:rsid w:val="0050478D"/>
    <w:rsid w:val="0051299C"/>
    <w:rsid w:val="00514FF3"/>
    <w:rsid w:val="00516826"/>
    <w:rsid w:val="005230C4"/>
    <w:rsid w:val="00523F8E"/>
    <w:rsid w:val="00526FA1"/>
    <w:rsid w:val="005312DF"/>
    <w:rsid w:val="00532AA5"/>
    <w:rsid w:val="00532E74"/>
    <w:rsid w:val="00533EEF"/>
    <w:rsid w:val="00534925"/>
    <w:rsid w:val="005358E2"/>
    <w:rsid w:val="00541211"/>
    <w:rsid w:val="00542AB2"/>
    <w:rsid w:val="00545867"/>
    <w:rsid w:val="00554AEA"/>
    <w:rsid w:val="0055602E"/>
    <w:rsid w:val="005663E9"/>
    <w:rsid w:val="00566693"/>
    <w:rsid w:val="00566ABB"/>
    <w:rsid w:val="0057178C"/>
    <w:rsid w:val="005723C8"/>
    <w:rsid w:val="005768D6"/>
    <w:rsid w:val="00577778"/>
    <w:rsid w:val="00577EFC"/>
    <w:rsid w:val="00581C26"/>
    <w:rsid w:val="00582109"/>
    <w:rsid w:val="00582C92"/>
    <w:rsid w:val="005867BB"/>
    <w:rsid w:val="00587EF0"/>
    <w:rsid w:val="00590E51"/>
    <w:rsid w:val="0059114D"/>
    <w:rsid w:val="005947D4"/>
    <w:rsid w:val="005B212A"/>
    <w:rsid w:val="005B43A4"/>
    <w:rsid w:val="005B61B2"/>
    <w:rsid w:val="005B7EE0"/>
    <w:rsid w:val="005C4B2B"/>
    <w:rsid w:val="005C7277"/>
    <w:rsid w:val="005D2015"/>
    <w:rsid w:val="005D4C8C"/>
    <w:rsid w:val="005D5401"/>
    <w:rsid w:val="005E114D"/>
    <w:rsid w:val="005E365C"/>
    <w:rsid w:val="005E4167"/>
    <w:rsid w:val="005E5620"/>
    <w:rsid w:val="005E7687"/>
    <w:rsid w:val="005E772C"/>
    <w:rsid w:val="005F0668"/>
    <w:rsid w:val="005F39D6"/>
    <w:rsid w:val="00603157"/>
    <w:rsid w:val="006152B8"/>
    <w:rsid w:val="006163B0"/>
    <w:rsid w:val="006223A7"/>
    <w:rsid w:val="006263FA"/>
    <w:rsid w:val="00627EAE"/>
    <w:rsid w:val="0063481A"/>
    <w:rsid w:val="00640C84"/>
    <w:rsid w:val="00641324"/>
    <w:rsid w:val="00641D36"/>
    <w:rsid w:val="006433EC"/>
    <w:rsid w:val="00656242"/>
    <w:rsid w:val="00656D0F"/>
    <w:rsid w:val="006641FF"/>
    <w:rsid w:val="00676C71"/>
    <w:rsid w:val="006811C6"/>
    <w:rsid w:val="00684ABC"/>
    <w:rsid w:val="006853AE"/>
    <w:rsid w:val="006876A5"/>
    <w:rsid w:val="00697291"/>
    <w:rsid w:val="006A05D4"/>
    <w:rsid w:val="006A0C7F"/>
    <w:rsid w:val="006A1502"/>
    <w:rsid w:val="006B2132"/>
    <w:rsid w:val="006C5B7F"/>
    <w:rsid w:val="006C70F0"/>
    <w:rsid w:val="006E1588"/>
    <w:rsid w:val="006F02EE"/>
    <w:rsid w:val="006F6A81"/>
    <w:rsid w:val="0070156F"/>
    <w:rsid w:val="00703542"/>
    <w:rsid w:val="00705B52"/>
    <w:rsid w:val="00711805"/>
    <w:rsid w:val="007212E0"/>
    <w:rsid w:val="00722D94"/>
    <w:rsid w:val="00726CB9"/>
    <w:rsid w:val="00727AF6"/>
    <w:rsid w:val="00735CEA"/>
    <w:rsid w:val="00747DDA"/>
    <w:rsid w:val="00750C60"/>
    <w:rsid w:val="00754085"/>
    <w:rsid w:val="007620DA"/>
    <w:rsid w:val="007648EC"/>
    <w:rsid w:val="00781404"/>
    <w:rsid w:val="007870AE"/>
    <w:rsid w:val="007908C5"/>
    <w:rsid w:val="00790B03"/>
    <w:rsid w:val="0079328F"/>
    <w:rsid w:val="00793EEC"/>
    <w:rsid w:val="007946E5"/>
    <w:rsid w:val="00794D65"/>
    <w:rsid w:val="007A10B5"/>
    <w:rsid w:val="007B4238"/>
    <w:rsid w:val="007B4610"/>
    <w:rsid w:val="007C1C97"/>
    <w:rsid w:val="007C476E"/>
    <w:rsid w:val="007C5323"/>
    <w:rsid w:val="007C6ECA"/>
    <w:rsid w:val="007D3757"/>
    <w:rsid w:val="007D3B82"/>
    <w:rsid w:val="007D6FD3"/>
    <w:rsid w:val="007E3B91"/>
    <w:rsid w:val="007E62C5"/>
    <w:rsid w:val="008048DF"/>
    <w:rsid w:val="00805C7D"/>
    <w:rsid w:val="00806078"/>
    <w:rsid w:val="00810D8B"/>
    <w:rsid w:val="008135D9"/>
    <w:rsid w:val="00814DDB"/>
    <w:rsid w:val="00815BFD"/>
    <w:rsid w:val="00816892"/>
    <w:rsid w:val="00817F1D"/>
    <w:rsid w:val="00822D2B"/>
    <w:rsid w:val="00826178"/>
    <w:rsid w:val="008300A2"/>
    <w:rsid w:val="008311FE"/>
    <w:rsid w:val="0084300D"/>
    <w:rsid w:val="008542B6"/>
    <w:rsid w:val="00857DD0"/>
    <w:rsid w:val="0086258A"/>
    <w:rsid w:val="00864CC8"/>
    <w:rsid w:val="00866308"/>
    <w:rsid w:val="00871ECB"/>
    <w:rsid w:val="008761F4"/>
    <w:rsid w:val="008764A2"/>
    <w:rsid w:val="00876672"/>
    <w:rsid w:val="00880600"/>
    <w:rsid w:val="0088476A"/>
    <w:rsid w:val="00885414"/>
    <w:rsid w:val="0089363C"/>
    <w:rsid w:val="00895478"/>
    <w:rsid w:val="00895C6D"/>
    <w:rsid w:val="00895FE7"/>
    <w:rsid w:val="008A3306"/>
    <w:rsid w:val="008A6997"/>
    <w:rsid w:val="008B0ABF"/>
    <w:rsid w:val="008B5219"/>
    <w:rsid w:val="008C14EA"/>
    <w:rsid w:val="008C3A7D"/>
    <w:rsid w:val="008C51A4"/>
    <w:rsid w:val="008C6130"/>
    <w:rsid w:val="008E2057"/>
    <w:rsid w:val="008E3F2D"/>
    <w:rsid w:val="008E51A1"/>
    <w:rsid w:val="008F09B0"/>
    <w:rsid w:val="008F36AD"/>
    <w:rsid w:val="008F7066"/>
    <w:rsid w:val="00902DB4"/>
    <w:rsid w:val="00903082"/>
    <w:rsid w:val="0091363B"/>
    <w:rsid w:val="00917F8E"/>
    <w:rsid w:val="00930C46"/>
    <w:rsid w:val="00931B28"/>
    <w:rsid w:val="009427D1"/>
    <w:rsid w:val="009439C2"/>
    <w:rsid w:val="0094496D"/>
    <w:rsid w:val="00944DE4"/>
    <w:rsid w:val="00947C94"/>
    <w:rsid w:val="00953863"/>
    <w:rsid w:val="00953B42"/>
    <w:rsid w:val="00957203"/>
    <w:rsid w:val="00957D1D"/>
    <w:rsid w:val="009608EA"/>
    <w:rsid w:val="009617EC"/>
    <w:rsid w:val="00961D82"/>
    <w:rsid w:val="00961DDC"/>
    <w:rsid w:val="00962957"/>
    <w:rsid w:val="00964270"/>
    <w:rsid w:val="009665F3"/>
    <w:rsid w:val="009677FB"/>
    <w:rsid w:val="0098129C"/>
    <w:rsid w:val="00981BE4"/>
    <w:rsid w:val="0098734F"/>
    <w:rsid w:val="0099404F"/>
    <w:rsid w:val="00994E07"/>
    <w:rsid w:val="009965DC"/>
    <w:rsid w:val="009A7B06"/>
    <w:rsid w:val="009B30C8"/>
    <w:rsid w:val="009B3415"/>
    <w:rsid w:val="009B5778"/>
    <w:rsid w:val="009C19CB"/>
    <w:rsid w:val="009C438B"/>
    <w:rsid w:val="009D272D"/>
    <w:rsid w:val="009E05F3"/>
    <w:rsid w:val="009E203A"/>
    <w:rsid w:val="009F1828"/>
    <w:rsid w:val="00A05E1F"/>
    <w:rsid w:val="00A0758A"/>
    <w:rsid w:val="00A11561"/>
    <w:rsid w:val="00A25190"/>
    <w:rsid w:val="00A26475"/>
    <w:rsid w:val="00A279E0"/>
    <w:rsid w:val="00A3219C"/>
    <w:rsid w:val="00A35405"/>
    <w:rsid w:val="00A370D8"/>
    <w:rsid w:val="00A4566C"/>
    <w:rsid w:val="00A51617"/>
    <w:rsid w:val="00A5774D"/>
    <w:rsid w:val="00A668C4"/>
    <w:rsid w:val="00A813B2"/>
    <w:rsid w:val="00A82929"/>
    <w:rsid w:val="00A862B5"/>
    <w:rsid w:val="00A87962"/>
    <w:rsid w:val="00A911B2"/>
    <w:rsid w:val="00A9320A"/>
    <w:rsid w:val="00AA39A7"/>
    <w:rsid w:val="00AB241E"/>
    <w:rsid w:val="00AB2767"/>
    <w:rsid w:val="00AB542F"/>
    <w:rsid w:val="00AC1929"/>
    <w:rsid w:val="00AC2631"/>
    <w:rsid w:val="00AC2D3D"/>
    <w:rsid w:val="00AC2E17"/>
    <w:rsid w:val="00AC591A"/>
    <w:rsid w:val="00AC60DE"/>
    <w:rsid w:val="00AC6E93"/>
    <w:rsid w:val="00AD235A"/>
    <w:rsid w:val="00AD5F41"/>
    <w:rsid w:val="00AE19D6"/>
    <w:rsid w:val="00AE1F1D"/>
    <w:rsid w:val="00AE5A53"/>
    <w:rsid w:val="00AF0AA7"/>
    <w:rsid w:val="00AF2969"/>
    <w:rsid w:val="00AF61F7"/>
    <w:rsid w:val="00AF7D7D"/>
    <w:rsid w:val="00B10F6D"/>
    <w:rsid w:val="00B11215"/>
    <w:rsid w:val="00B20241"/>
    <w:rsid w:val="00B20435"/>
    <w:rsid w:val="00B32122"/>
    <w:rsid w:val="00B32356"/>
    <w:rsid w:val="00B3318B"/>
    <w:rsid w:val="00B34E43"/>
    <w:rsid w:val="00B42835"/>
    <w:rsid w:val="00B42A81"/>
    <w:rsid w:val="00B435EE"/>
    <w:rsid w:val="00B443E1"/>
    <w:rsid w:val="00B475DD"/>
    <w:rsid w:val="00B47966"/>
    <w:rsid w:val="00B52A4F"/>
    <w:rsid w:val="00B618AD"/>
    <w:rsid w:val="00B708A6"/>
    <w:rsid w:val="00B7165A"/>
    <w:rsid w:val="00B92CAB"/>
    <w:rsid w:val="00BA0DB1"/>
    <w:rsid w:val="00BA13A5"/>
    <w:rsid w:val="00BA526B"/>
    <w:rsid w:val="00BA5338"/>
    <w:rsid w:val="00BA58C0"/>
    <w:rsid w:val="00BA7E9F"/>
    <w:rsid w:val="00BB265E"/>
    <w:rsid w:val="00BB494E"/>
    <w:rsid w:val="00BB5BCC"/>
    <w:rsid w:val="00BC63BB"/>
    <w:rsid w:val="00BD40CD"/>
    <w:rsid w:val="00BD77EC"/>
    <w:rsid w:val="00BE318A"/>
    <w:rsid w:val="00BF02E0"/>
    <w:rsid w:val="00C00BB3"/>
    <w:rsid w:val="00C00BCE"/>
    <w:rsid w:val="00C02D0B"/>
    <w:rsid w:val="00C135FC"/>
    <w:rsid w:val="00C15232"/>
    <w:rsid w:val="00C161E3"/>
    <w:rsid w:val="00C170E5"/>
    <w:rsid w:val="00C1769E"/>
    <w:rsid w:val="00C2558C"/>
    <w:rsid w:val="00C27842"/>
    <w:rsid w:val="00C301F2"/>
    <w:rsid w:val="00C3321A"/>
    <w:rsid w:val="00C34608"/>
    <w:rsid w:val="00C4653E"/>
    <w:rsid w:val="00C51AC1"/>
    <w:rsid w:val="00C539B6"/>
    <w:rsid w:val="00C54958"/>
    <w:rsid w:val="00C5688B"/>
    <w:rsid w:val="00C61E96"/>
    <w:rsid w:val="00C71FF5"/>
    <w:rsid w:val="00C73F01"/>
    <w:rsid w:val="00C80856"/>
    <w:rsid w:val="00C82D59"/>
    <w:rsid w:val="00C859AE"/>
    <w:rsid w:val="00C90A6A"/>
    <w:rsid w:val="00C96AA2"/>
    <w:rsid w:val="00CA48B8"/>
    <w:rsid w:val="00CB18FC"/>
    <w:rsid w:val="00CB2E32"/>
    <w:rsid w:val="00CD56DA"/>
    <w:rsid w:val="00CD6CA7"/>
    <w:rsid w:val="00CE5D1E"/>
    <w:rsid w:val="00CE727C"/>
    <w:rsid w:val="00CE7DDC"/>
    <w:rsid w:val="00CF0B17"/>
    <w:rsid w:val="00CF2FC8"/>
    <w:rsid w:val="00CF3590"/>
    <w:rsid w:val="00CF5200"/>
    <w:rsid w:val="00CF6E76"/>
    <w:rsid w:val="00D03994"/>
    <w:rsid w:val="00D05F02"/>
    <w:rsid w:val="00D06948"/>
    <w:rsid w:val="00D1191E"/>
    <w:rsid w:val="00D236C6"/>
    <w:rsid w:val="00D248EC"/>
    <w:rsid w:val="00D26545"/>
    <w:rsid w:val="00D31539"/>
    <w:rsid w:val="00D33A0B"/>
    <w:rsid w:val="00D373F7"/>
    <w:rsid w:val="00D41526"/>
    <w:rsid w:val="00D42FB3"/>
    <w:rsid w:val="00D4314D"/>
    <w:rsid w:val="00D46B6F"/>
    <w:rsid w:val="00D50253"/>
    <w:rsid w:val="00D654E9"/>
    <w:rsid w:val="00D7448C"/>
    <w:rsid w:val="00D745EC"/>
    <w:rsid w:val="00D749EC"/>
    <w:rsid w:val="00D7622D"/>
    <w:rsid w:val="00D80365"/>
    <w:rsid w:val="00D84AA7"/>
    <w:rsid w:val="00D9016D"/>
    <w:rsid w:val="00D91851"/>
    <w:rsid w:val="00D929B6"/>
    <w:rsid w:val="00D92E35"/>
    <w:rsid w:val="00D95F9D"/>
    <w:rsid w:val="00D9646A"/>
    <w:rsid w:val="00D97890"/>
    <w:rsid w:val="00DA14EC"/>
    <w:rsid w:val="00DB14DE"/>
    <w:rsid w:val="00DB5FC5"/>
    <w:rsid w:val="00DB67FA"/>
    <w:rsid w:val="00DB7061"/>
    <w:rsid w:val="00DB772E"/>
    <w:rsid w:val="00DC14E3"/>
    <w:rsid w:val="00DC1A59"/>
    <w:rsid w:val="00DC27DE"/>
    <w:rsid w:val="00DC5394"/>
    <w:rsid w:val="00DC6F6E"/>
    <w:rsid w:val="00DD4219"/>
    <w:rsid w:val="00DD4B89"/>
    <w:rsid w:val="00DE3466"/>
    <w:rsid w:val="00DE35C4"/>
    <w:rsid w:val="00DE641C"/>
    <w:rsid w:val="00DE7C2B"/>
    <w:rsid w:val="00DF2D71"/>
    <w:rsid w:val="00DF2E40"/>
    <w:rsid w:val="00DF3A7E"/>
    <w:rsid w:val="00E0242B"/>
    <w:rsid w:val="00E02541"/>
    <w:rsid w:val="00E05C43"/>
    <w:rsid w:val="00E062E4"/>
    <w:rsid w:val="00E0654B"/>
    <w:rsid w:val="00E10EC2"/>
    <w:rsid w:val="00E155C3"/>
    <w:rsid w:val="00E15F80"/>
    <w:rsid w:val="00E21F13"/>
    <w:rsid w:val="00E24399"/>
    <w:rsid w:val="00E31090"/>
    <w:rsid w:val="00E33F64"/>
    <w:rsid w:val="00E34F3C"/>
    <w:rsid w:val="00E358A3"/>
    <w:rsid w:val="00E42A2F"/>
    <w:rsid w:val="00E43D4D"/>
    <w:rsid w:val="00E45612"/>
    <w:rsid w:val="00E52C19"/>
    <w:rsid w:val="00E57BC9"/>
    <w:rsid w:val="00E611E9"/>
    <w:rsid w:val="00E66561"/>
    <w:rsid w:val="00E70633"/>
    <w:rsid w:val="00E7258A"/>
    <w:rsid w:val="00E801DD"/>
    <w:rsid w:val="00E83347"/>
    <w:rsid w:val="00E911BA"/>
    <w:rsid w:val="00E91AB3"/>
    <w:rsid w:val="00E926D6"/>
    <w:rsid w:val="00E93179"/>
    <w:rsid w:val="00E94EC0"/>
    <w:rsid w:val="00EA1D82"/>
    <w:rsid w:val="00EA57F3"/>
    <w:rsid w:val="00EA60B3"/>
    <w:rsid w:val="00EA7139"/>
    <w:rsid w:val="00EB30FF"/>
    <w:rsid w:val="00EB662B"/>
    <w:rsid w:val="00EC0675"/>
    <w:rsid w:val="00EC1376"/>
    <w:rsid w:val="00EC524B"/>
    <w:rsid w:val="00EC5680"/>
    <w:rsid w:val="00ED1A53"/>
    <w:rsid w:val="00ED1DCB"/>
    <w:rsid w:val="00ED289E"/>
    <w:rsid w:val="00ED36C2"/>
    <w:rsid w:val="00ED5A18"/>
    <w:rsid w:val="00ED6934"/>
    <w:rsid w:val="00ED7EA9"/>
    <w:rsid w:val="00EE5546"/>
    <w:rsid w:val="00EF0096"/>
    <w:rsid w:val="00EF0486"/>
    <w:rsid w:val="00EF682B"/>
    <w:rsid w:val="00F0333D"/>
    <w:rsid w:val="00F1032B"/>
    <w:rsid w:val="00F140D3"/>
    <w:rsid w:val="00F24E01"/>
    <w:rsid w:val="00F26B9E"/>
    <w:rsid w:val="00F326F5"/>
    <w:rsid w:val="00F40AA0"/>
    <w:rsid w:val="00F50592"/>
    <w:rsid w:val="00F50BCC"/>
    <w:rsid w:val="00F516CB"/>
    <w:rsid w:val="00F53737"/>
    <w:rsid w:val="00F545F6"/>
    <w:rsid w:val="00F60745"/>
    <w:rsid w:val="00F654C2"/>
    <w:rsid w:val="00F671B6"/>
    <w:rsid w:val="00F704AD"/>
    <w:rsid w:val="00F759AC"/>
    <w:rsid w:val="00F76EB9"/>
    <w:rsid w:val="00F90995"/>
    <w:rsid w:val="00F93C00"/>
    <w:rsid w:val="00FA55F1"/>
    <w:rsid w:val="00FB1428"/>
    <w:rsid w:val="00FB6E44"/>
    <w:rsid w:val="00FB6EA2"/>
    <w:rsid w:val="00FC3639"/>
    <w:rsid w:val="00FC3CCA"/>
    <w:rsid w:val="00FD7485"/>
    <w:rsid w:val="00FE0719"/>
    <w:rsid w:val="00FE3129"/>
    <w:rsid w:val="00FE7D61"/>
    <w:rsid w:val="00FF4B19"/>
    <w:rsid w:val="00FF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CFA6E"/>
  <w15:chartTrackingRefBased/>
  <w15:docId w15:val="{4DEA5F78-0BF0-2F48-ADB7-E2935A1BA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486"/>
    <w:rPr>
      <w:rFonts w:ascii="Franklin Gothic Book" w:eastAsia="Times New Roman" w:hAnsi="Franklin Gothic Book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6AA2"/>
    <w:pPr>
      <w:outlineLvl w:val="1"/>
    </w:pPr>
    <w:rPr>
      <w:i/>
      <w:iCs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7E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61E3"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C161E3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7C476E"/>
    <w:pPr>
      <w:spacing w:before="100" w:beforeAutospacing="1" w:after="100" w:afterAutospacing="1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7C476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A829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929"/>
    <w:rPr>
      <w:rFonts w:ascii="Franklin Gothic Book" w:eastAsia="Times New Roman" w:hAnsi="Franklin Gothic Book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9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929"/>
    <w:rPr>
      <w:rFonts w:ascii="Franklin Gothic Book" w:eastAsia="Times New Roman" w:hAnsi="Franklin Gothic Book" w:cs="Times New Roman"/>
      <w:b/>
      <w:bCs/>
      <w:sz w:val="20"/>
      <w:szCs w:val="20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7724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2043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47DD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14C4B"/>
    <w:rPr>
      <w:rFonts w:ascii="Franklin Gothic Book" w:eastAsia="Times New Roman" w:hAnsi="Franklin Gothic Book" w:cs="Times New Roman"/>
      <w:lang w:val="en-GB" w:eastAsia="en-GB"/>
    </w:rPr>
  </w:style>
  <w:style w:type="table" w:styleId="TableGrid">
    <w:name w:val="Table Grid"/>
    <w:basedOn w:val="TableNormal"/>
    <w:uiPriority w:val="39"/>
    <w:rsid w:val="00943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B6EA2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D6AA2"/>
    <w:rPr>
      <w:rFonts w:ascii="Franklin Gothic Book" w:eastAsia="Times New Roman" w:hAnsi="Franklin Gothic Book" w:cs="Times New Roman"/>
      <w:i/>
      <w:iCs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27EAE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table" w:styleId="TableGridLight">
    <w:name w:val="Grid Table Light"/>
    <w:basedOn w:val="TableNormal"/>
    <w:uiPriority w:val="40"/>
    <w:rsid w:val="00392E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92E1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392E1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8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9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36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7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david.russo@uni-jena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3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russo</dc:creator>
  <cp:keywords/>
  <dc:description/>
  <cp:lastModifiedBy>julie.zedler</cp:lastModifiedBy>
  <cp:revision>113</cp:revision>
  <dcterms:created xsi:type="dcterms:W3CDTF">2022-09-18T19:18:00Z</dcterms:created>
  <dcterms:modified xsi:type="dcterms:W3CDTF">2022-12-0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B45XWHDH"/&gt;&lt;style id="http://www.zotero.org/styles/plant-cell-and-environment" hasBibliography="1" bibliographyStyleHasBeenSet="0"/&gt;&lt;prefs&gt;&lt;pref name="fieldType" value="Field"/&gt;&lt;/prefs&gt;&lt;/data&gt;</vt:lpwstr>
  </property>
</Properties>
</file>